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ABDAA" w14:textId="2F3938F5" w:rsidR="00522B2E" w:rsidRPr="008539D7" w:rsidRDefault="00D8024E" w:rsidP="00522B2E">
      <w:pPr>
        <w:pStyle w:val="Overskrift2"/>
        <w:spacing w:before="0" w:line="276" w:lineRule="auto"/>
        <w:rPr>
          <w:color w:val="auto"/>
          <w:sz w:val="24"/>
          <w:szCs w:val="24"/>
          <w:lang w:val="en-US"/>
        </w:rPr>
      </w:pPr>
      <w:r w:rsidRPr="008539D7">
        <w:rPr>
          <w:color w:val="auto"/>
          <w:sz w:val="24"/>
          <w:szCs w:val="24"/>
          <w:lang w:val="en-US"/>
        </w:rPr>
        <w:t>Supp</w:t>
      </w:r>
      <w:r w:rsidR="00D7075F">
        <w:rPr>
          <w:color w:val="auto"/>
          <w:sz w:val="24"/>
          <w:szCs w:val="24"/>
          <w:lang w:val="en-US"/>
        </w:rPr>
        <w:t>lementary Material</w:t>
      </w:r>
    </w:p>
    <w:p w14:paraId="7B53A409" w14:textId="3C55633C" w:rsidR="00475387" w:rsidRDefault="00DC1DDE" w:rsidP="004753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C Public Health</w:t>
      </w:r>
    </w:p>
    <w:p w14:paraId="0493AA32" w14:textId="77777777" w:rsidR="00475387" w:rsidRDefault="00475387" w:rsidP="00475387">
      <w:pPr>
        <w:pStyle w:val="Tittel"/>
        <w:spacing w:line="276" w:lineRule="auto"/>
        <w:rPr>
          <w:rFonts w:ascii="Times New Roman" w:hAnsi="Times New Roman" w:cs="Times New Roman"/>
          <w:b/>
        </w:rPr>
      </w:pPr>
    </w:p>
    <w:p w14:paraId="0095F4C8" w14:textId="77777777" w:rsidR="00475387" w:rsidRDefault="00522B2E" w:rsidP="00475387">
      <w:pPr>
        <w:pStyle w:val="Tittel"/>
        <w:spacing w:line="276" w:lineRule="auto"/>
        <w:rPr>
          <w:rFonts w:ascii="Times New Roman" w:hAnsi="Times New Roman" w:cs="Times New Roman"/>
          <w:b/>
        </w:rPr>
      </w:pPr>
      <w:r w:rsidRPr="008539D7">
        <w:rPr>
          <w:rFonts w:ascii="Times New Roman" w:hAnsi="Times New Roman" w:cs="Times New Roman"/>
          <w:b/>
        </w:rPr>
        <w:t xml:space="preserve">Fasting </w:t>
      </w:r>
      <w:r w:rsidR="008C28F4" w:rsidRPr="008539D7">
        <w:rPr>
          <w:rFonts w:ascii="Times New Roman" w:hAnsi="Times New Roman" w:cs="Times New Roman"/>
          <w:b/>
        </w:rPr>
        <w:t>serum</w:t>
      </w:r>
      <w:r w:rsidRPr="008539D7">
        <w:rPr>
          <w:rFonts w:ascii="Times New Roman" w:hAnsi="Times New Roman" w:cs="Times New Roman"/>
          <w:b/>
        </w:rPr>
        <w:t xml:space="preserve"> potassium and long-term mortality in healthy men </w:t>
      </w:r>
    </w:p>
    <w:p w14:paraId="790C881F" w14:textId="5C0F2C5C" w:rsidR="00475387" w:rsidRPr="00475387" w:rsidRDefault="00522B2E" w:rsidP="00475387">
      <w:pPr>
        <w:pStyle w:val="Tittel"/>
        <w:spacing w:line="276" w:lineRule="auto"/>
        <w:rPr>
          <w:rFonts w:ascii="Times New Roman" w:hAnsi="Times New Roman" w:cs="Times New Roman"/>
          <w:b/>
        </w:rPr>
      </w:pPr>
      <w:r w:rsidRPr="008539D7">
        <w:rPr>
          <w:rFonts w:ascii="Times New Roman" w:hAnsi="Times New Roman" w:cs="Times New Roman"/>
        </w:rPr>
        <w:t>Falk</w:t>
      </w:r>
      <w:r w:rsidR="00475387">
        <w:rPr>
          <w:rFonts w:ascii="Times New Roman" w:hAnsi="Times New Roman" w:cs="Times New Roman"/>
        </w:rPr>
        <w:t xml:space="preserve"> RS, </w:t>
      </w:r>
      <w:r w:rsidR="00475387" w:rsidRPr="00475387">
        <w:rPr>
          <w:rFonts w:ascii="Times New Roman" w:hAnsi="Times New Roman" w:cs="Times New Roman"/>
        </w:rPr>
        <w:t xml:space="preserve">Robsahm TE, Paulsen JE, Stocks T, </w:t>
      </w:r>
      <w:r w:rsidR="001F2E85" w:rsidRPr="00475387">
        <w:rPr>
          <w:rFonts w:ascii="Times New Roman" w:hAnsi="Times New Roman" w:cs="Times New Roman"/>
        </w:rPr>
        <w:t xml:space="preserve">Drake I, </w:t>
      </w:r>
      <w:r w:rsidR="00475387" w:rsidRPr="00475387">
        <w:rPr>
          <w:rFonts w:ascii="Times New Roman" w:hAnsi="Times New Roman" w:cs="Times New Roman"/>
        </w:rPr>
        <w:t>Heir T.</w:t>
      </w:r>
    </w:p>
    <w:p w14:paraId="5462B943" w14:textId="77777777" w:rsidR="00475387" w:rsidRDefault="00475387" w:rsidP="00D8024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C4BA23" w14:textId="6943BBAF" w:rsidR="00475387" w:rsidRPr="00475387" w:rsidRDefault="00475387" w:rsidP="004753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75387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</w:p>
    <w:p w14:paraId="37F881F2" w14:textId="1DCA9D64" w:rsidR="00475387" w:rsidRPr="00475387" w:rsidRDefault="00475387" w:rsidP="004753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gnhild S Falk</w:t>
      </w:r>
      <w:r w:rsidRPr="00475387">
        <w:rPr>
          <w:rFonts w:ascii="Times New Roman" w:hAnsi="Times New Roman" w:cs="Times New Roman"/>
          <w:sz w:val="24"/>
          <w:szCs w:val="24"/>
          <w:lang w:val="en-US"/>
        </w:rPr>
        <w:t>, Oslo Centre for Biostatistics and Epidemiology, Oslo University Hospital r.s.falk@medisin.uio.no</w:t>
      </w:r>
    </w:p>
    <w:p w14:paraId="263A57D2" w14:textId="77777777" w:rsidR="00475387" w:rsidRPr="008539D7" w:rsidRDefault="00475387" w:rsidP="00D8024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44D1FBC" w14:textId="77777777" w:rsidR="00AA4B44" w:rsidRDefault="00AA4B44" w:rsidP="00D8024E">
      <w:pPr>
        <w:spacing w:after="0"/>
        <w:rPr>
          <w:lang w:val="en-US"/>
        </w:rPr>
      </w:pPr>
    </w:p>
    <w:p w14:paraId="5F7E0B5B" w14:textId="77777777" w:rsidR="00D8024E" w:rsidRDefault="00D8024E" w:rsidP="00D8024E">
      <w:pPr>
        <w:spacing w:after="0"/>
        <w:rPr>
          <w:lang w:val="en-US"/>
        </w:rPr>
      </w:pPr>
    </w:p>
    <w:p w14:paraId="6BA8CBC5" w14:textId="77777777" w:rsidR="008539D7" w:rsidRDefault="008539D7" w:rsidP="00D8024E">
      <w:pPr>
        <w:spacing w:after="0"/>
        <w:rPr>
          <w:lang w:val="en-US"/>
        </w:rPr>
      </w:pPr>
      <w:bookmarkStart w:id="0" w:name="_GoBack"/>
      <w:bookmarkEnd w:id="0"/>
    </w:p>
    <w:p w14:paraId="6F263C75" w14:textId="245060D9" w:rsidR="00AA4B44" w:rsidRPr="008539D7" w:rsidRDefault="00AA4B44" w:rsidP="00AA4B44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D65C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 </w:t>
      </w:r>
      <w:r w:rsidR="0034226C">
        <w:rPr>
          <w:rFonts w:ascii="Times New Roman" w:hAnsi="Times New Roman" w:cs="Times New Roman"/>
          <w:sz w:val="20"/>
          <w:szCs w:val="20"/>
          <w:lang w:val="en-US"/>
        </w:rPr>
        <w:t>Other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causes of death than cancer and cardiovascular disease</w:t>
      </w:r>
      <w:r w:rsidR="0034226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according to </w:t>
      </w:r>
      <w:r w:rsidRPr="008539D7">
        <w:rPr>
          <w:rFonts w:ascii="Times New Roman" w:hAnsi="Times New Roman" w:cs="Times New Roman"/>
          <w:i/>
          <w:sz w:val="20"/>
          <w:szCs w:val="20"/>
          <w:lang w:val="en-US"/>
        </w:rPr>
        <w:t>European Shortlist for Causes of Death, 2012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>, n=536</w:t>
      </w:r>
    </w:p>
    <w:p w14:paraId="68E580D9" w14:textId="5369FE5F" w:rsidR="00AA4B44" w:rsidRPr="008539D7" w:rsidRDefault="00AA4B44" w:rsidP="00AA4B4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D65C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Difference in restricted mean survival time (∆ RMST) in years of all-cause death</w:t>
      </w:r>
      <w:r w:rsidR="0034226C">
        <w:rPr>
          <w:rFonts w:ascii="Times New Roman" w:hAnsi="Times New Roman" w:cs="Times New Roman"/>
          <w:sz w:val="20"/>
          <w:szCs w:val="20"/>
          <w:lang w:val="en-US"/>
        </w:rPr>
        <w:t xml:space="preserve"> for middle </w:t>
      </w:r>
      <w:r w:rsidR="00CA5A4D">
        <w:rPr>
          <w:rFonts w:ascii="Times New Roman" w:hAnsi="Times New Roman" w:cs="Times New Roman"/>
          <w:sz w:val="20"/>
          <w:szCs w:val="20"/>
          <w:lang w:val="en-US"/>
        </w:rPr>
        <w:t>(4.1-4.5) and high (≥4.6</w:t>
      </w:r>
      <w:r w:rsidR="0034226C">
        <w:rPr>
          <w:rFonts w:ascii="Times New Roman" w:hAnsi="Times New Roman" w:cs="Times New Roman"/>
          <w:sz w:val="20"/>
          <w:szCs w:val="20"/>
          <w:lang w:val="en-US"/>
        </w:rPr>
        <w:t>) levels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compared to low (≤4.0 mmol/L) levels of potassium at baseline</w:t>
      </w:r>
    </w:p>
    <w:p w14:paraId="7804D5B0" w14:textId="77777777" w:rsidR="00AA4B44" w:rsidRPr="008539D7" w:rsidRDefault="00AA4B44" w:rsidP="00AA4B44">
      <w:pPr>
        <w:spacing w:after="0" w:line="240" w:lineRule="auto"/>
        <w:rPr>
          <w:rFonts w:ascii="Times New Roman" w:hAnsi="Times New Roman" w:cs="Times New Roman"/>
          <w:b/>
          <w:color w:val="00B050"/>
          <w:sz w:val="20"/>
          <w:szCs w:val="20"/>
          <w:lang w:val="en-US"/>
        </w:rPr>
      </w:pPr>
    </w:p>
    <w:p w14:paraId="0687719F" w14:textId="7D918A0D" w:rsidR="00AA4B44" w:rsidRPr="008539D7" w:rsidRDefault="008539D7" w:rsidP="00AA4B4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AA4B44"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</w:t>
      </w:r>
      <w:r w:rsidR="00BF2C2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D65C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AA4B44"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 </w:t>
      </w:r>
      <w:r w:rsidR="00AA4B44"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Hazard ratio (HR) for </w:t>
      </w:r>
      <w:r w:rsidR="00AA4B44" w:rsidRPr="008539D7">
        <w:rPr>
          <w:rFonts w:ascii="Times New Roman" w:hAnsi="Times New Roman" w:cs="Times New Roman"/>
          <w:b/>
          <w:sz w:val="20"/>
          <w:szCs w:val="20"/>
          <w:lang w:val="en-US"/>
        </w:rPr>
        <w:t>cancer death</w:t>
      </w:r>
      <w:r w:rsidR="00AA4B44"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by levels of potassium stratified by smoking status at baseline</w:t>
      </w:r>
    </w:p>
    <w:p w14:paraId="07FFDB97" w14:textId="2AFE6C68" w:rsidR="00AA4B44" w:rsidRPr="008539D7" w:rsidRDefault="00AA4B44" w:rsidP="00AA4B4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CD65C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 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Hazard ratio(HR) for death related to </w:t>
      </w:r>
      <w:r w:rsidRPr="008539D7">
        <w:rPr>
          <w:rFonts w:ascii="Times New Roman" w:hAnsi="Times New Roman" w:cs="Times New Roman"/>
          <w:b/>
          <w:sz w:val="20"/>
          <w:szCs w:val="20"/>
          <w:lang w:val="en-US"/>
        </w:rPr>
        <w:t>other causes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 than cancer and cardiovascular disease by levels of potassium at baseline</w:t>
      </w:r>
    </w:p>
    <w:p w14:paraId="44C59EE6" w14:textId="119F6550" w:rsidR="00AA4B44" w:rsidRPr="008539D7" w:rsidRDefault="00AA4B44" w:rsidP="00AA4B44">
      <w:pPr>
        <w:spacing w:after="0" w:line="240" w:lineRule="auto"/>
        <w:rPr>
          <w:rFonts w:ascii="Times New Roman" w:hAnsi="Times New Roman" w:cs="Times New Roman"/>
          <w:b/>
          <w:color w:val="00B050"/>
          <w:sz w:val="20"/>
          <w:szCs w:val="20"/>
          <w:lang w:val="en-US"/>
        </w:rPr>
      </w:pP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CD65C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8539D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3 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>Restricted mean survival time (RMST) for all-cause death for three categories (low [≤4.0], middle [4.1-4.5], and high [</w:t>
      </w:r>
      <w:r w:rsidR="00FC3ABA">
        <w:rPr>
          <w:lang w:val="en-US"/>
        </w:rPr>
        <w:t>≥</w:t>
      </w:r>
      <w:r w:rsidRPr="008539D7">
        <w:rPr>
          <w:rFonts w:ascii="Times New Roman" w:hAnsi="Times New Roman" w:cs="Times New Roman"/>
          <w:sz w:val="20"/>
          <w:szCs w:val="20"/>
          <w:lang w:val="en-US"/>
        </w:rPr>
        <w:t xml:space="preserve">4.6] mmol/L)) of potassium at baseline </w:t>
      </w:r>
    </w:p>
    <w:p w14:paraId="01868199" w14:textId="77777777" w:rsidR="00D8024E" w:rsidRPr="008539D7" w:rsidRDefault="00D8024E" w:rsidP="00D8024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9FC6358" w14:textId="77777777" w:rsidR="00B26A3D" w:rsidRDefault="00B26A3D" w:rsidP="00522B2E">
      <w:pPr>
        <w:spacing w:after="0"/>
        <w:rPr>
          <w:lang w:val="en-US"/>
        </w:rPr>
      </w:pPr>
    </w:p>
    <w:p w14:paraId="3C6DC75E" w14:textId="77777777" w:rsidR="00AA4B44" w:rsidRDefault="00AA4B4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87F380" w14:textId="2EC252FB" w:rsidR="00F5673C" w:rsidRPr="00F5673C" w:rsidRDefault="006F4CB6" w:rsidP="006F4CB6">
      <w:pPr>
        <w:suppressLineNumbers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F5673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CD65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F5673C">
        <w:rPr>
          <w:rFonts w:ascii="Arial" w:hAnsi="Arial" w:cs="Arial"/>
          <w:b/>
          <w:bCs/>
          <w:sz w:val="24"/>
          <w:szCs w:val="24"/>
          <w:lang w:val="en-US"/>
        </w:rPr>
        <w:t xml:space="preserve">1 </w:t>
      </w:r>
      <w:r w:rsidR="0034226C">
        <w:rPr>
          <w:rFonts w:ascii="Arial" w:hAnsi="Arial" w:cs="Arial"/>
          <w:sz w:val="24"/>
          <w:szCs w:val="24"/>
          <w:lang w:val="en-US"/>
        </w:rPr>
        <w:t>Other</w:t>
      </w:r>
      <w:r w:rsidRPr="00F5673C">
        <w:rPr>
          <w:rFonts w:ascii="Arial" w:hAnsi="Arial" w:cs="Arial"/>
          <w:sz w:val="24"/>
          <w:szCs w:val="24"/>
          <w:lang w:val="en-US"/>
        </w:rPr>
        <w:t xml:space="preserve"> cause</w:t>
      </w:r>
      <w:r w:rsidR="005D4E68" w:rsidRPr="00F5673C">
        <w:rPr>
          <w:rFonts w:ascii="Arial" w:hAnsi="Arial" w:cs="Arial"/>
          <w:sz w:val="24"/>
          <w:szCs w:val="24"/>
          <w:lang w:val="en-US"/>
        </w:rPr>
        <w:t>s</w:t>
      </w:r>
      <w:r w:rsidRPr="00F5673C">
        <w:rPr>
          <w:rFonts w:ascii="Arial" w:hAnsi="Arial" w:cs="Arial"/>
          <w:sz w:val="24"/>
          <w:szCs w:val="24"/>
          <w:lang w:val="en-US"/>
        </w:rPr>
        <w:t xml:space="preserve"> of death than cancer and cardiovascular disease</w:t>
      </w:r>
      <w:r w:rsidR="0034226C">
        <w:rPr>
          <w:rFonts w:ascii="Arial" w:hAnsi="Arial" w:cs="Arial"/>
          <w:sz w:val="24"/>
          <w:szCs w:val="24"/>
          <w:lang w:val="en-US"/>
        </w:rPr>
        <w:t>,</w:t>
      </w:r>
      <w:r w:rsidRPr="00F5673C">
        <w:rPr>
          <w:rFonts w:ascii="Arial" w:hAnsi="Arial" w:cs="Arial"/>
          <w:sz w:val="24"/>
          <w:szCs w:val="24"/>
          <w:lang w:val="en-US"/>
        </w:rPr>
        <w:t xml:space="preserve"> according to </w:t>
      </w:r>
      <w:r w:rsidRPr="00F5673C">
        <w:rPr>
          <w:rFonts w:ascii="Arial" w:hAnsi="Arial" w:cs="Arial"/>
          <w:i/>
          <w:sz w:val="24"/>
          <w:szCs w:val="24"/>
          <w:lang w:val="en-US"/>
        </w:rPr>
        <w:t xml:space="preserve">European Shortlist for </w:t>
      </w:r>
      <w:r w:rsidR="0069486C" w:rsidRPr="00F5673C">
        <w:rPr>
          <w:rFonts w:ascii="Arial" w:hAnsi="Arial" w:cs="Arial"/>
          <w:i/>
          <w:sz w:val="24"/>
          <w:szCs w:val="24"/>
          <w:lang w:val="en-US"/>
        </w:rPr>
        <w:t>C</w:t>
      </w:r>
      <w:r w:rsidRPr="00F5673C">
        <w:rPr>
          <w:rFonts w:ascii="Arial" w:hAnsi="Arial" w:cs="Arial"/>
          <w:i/>
          <w:sz w:val="24"/>
          <w:szCs w:val="24"/>
          <w:lang w:val="en-US"/>
        </w:rPr>
        <w:t xml:space="preserve">auses of </w:t>
      </w:r>
      <w:r w:rsidR="0069486C" w:rsidRPr="00F5673C">
        <w:rPr>
          <w:rFonts w:ascii="Arial" w:hAnsi="Arial" w:cs="Arial"/>
          <w:i/>
          <w:sz w:val="24"/>
          <w:szCs w:val="24"/>
          <w:lang w:val="en-US"/>
        </w:rPr>
        <w:t>D</w:t>
      </w:r>
      <w:r w:rsidRPr="00F5673C">
        <w:rPr>
          <w:rFonts w:ascii="Arial" w:hAnsi="Arial" w:cs="Arial"/>
          <w:i/>
          <w:sz w:val="24"/>
          <w:szCs w:val="24"/>
          <w:lang w:val="en-US"/>
        </w:rPr>
        <w:t>eath, 2012</w:t>
      </w:r>
      <w:r w:rsidRPr="00F5673C">
        <w:rPr>
          <w:rFonts w:ascii="Arial" w:hAnsi="Arial" w:cs="Arial"/>
          <w:sz w:val="24"/>
          <w:szCs w:val="24"/>
          <w:lang w:val="en-US"/>
        </w:rPr>
        <w:t>, n=53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71"/>
        <w:gridCol w:w="850"/>
        <w:gridCol w:w="850"/>
      </w:tblGrid>
      <w:tr w:rsidR="00D26E9E" w:rsidRPr="00F5673C" w14:paraId="48974F29" w14:textId="77777777" w:rsidTr="00F5673C">
        <w:tc>
          <w:tcPr>
            <w:tcW w:w="6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CFA28" w14:textId="081BE794" w:rsidR="00D26E9E" w:rsidRPr="00F5673C" w:rsidRDefault="00BD306D" w:rsidP="006F4CB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D26E9E" w:rsidRPr="00F5673C">
              <w:rPr>
                <w:rFonts w:ascii="Arial" w:hAnsi="Arial" w:cs="Arial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75BE73" w14:textId="6CF1F216" w:rsidR="00D26E9E" w:rsidRPr="00F5673C" w:rsidRDefault="00A23ACD" w:rsidP="00A23ACD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.</w:t>
            </w:r>
            <w:r w:rsidR="00D26E9E" w:rsidRPr="00F5673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2D86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</w:tr>
      <w:tr w:rsidR="00D26E9E" w:rsidRPr="00F5673C" w14:paraId="10D4E4CB" w14:textId="77777777" w:rsidTr="00F5673C">
        <w:tc>
          <w:tcPr>
            <w:tcW w:w="6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C4BDCB" w14:textId="77777777" w:rsidR="00D26E9E" w:rsidRPr="00F5673C" w:rsidRDefault="00D26E9E" w:rsidP="00D26E9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 Infectious and parasitic disea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21625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87DF4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</w:p>
        </w:tc>
      </w:tr>
      <w:tr w:rsidR="00D26E9E" w:rsidRPr="00F5673C" w14:paraId="0A77050C" w14:textId="77777777" w:rsidTr="00F5673C">
        <w:tc>
          <w:tcPr>
            <w:tcW w:w="6771" w:type="dxa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49"/>
              <w:gridCol w:w="6"/>
            </w:tblGrid>
            <w:tr w:rsidR="00D26E9E" w:rsidRPr="00030C31" w14:paraId="5857A79F" w14:textId="7777777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259E9A1" w14:textId="77777777" w:rsidR="00D26E9E" w:rsidRPr="00F5673C" w:rsidRDefault="00D26E9E" w:rsidP="005D4E68">
                  <w:pPr>
                    <w:spacing w:after="0" w:line="360" w:lineRule="auto"/>
                    <w:ind w:left="284" w:hanging="284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nb-NO"/>
                    </w:rPr>
                  </w:pPr>
                  <w:r w:rsidRPr="00F5673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 Diseases of the blood and blood-forming organs and certain disorders involving the immune mechanism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E64B3EE" w14:textId="77777777" w:rsidR="00D26E9E" w:rsidRPr="00F5673C" w:rsidRDefault="00D26E9E" w:rsidP="006F4CB6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nb-NO"/>
                    </w:rPr>
                  </w:pPr>
                </w:p>
              </w:tc>
            </w:tr>
          </w:tbl>
          <w:p w14:paraId="35C669C3" w14:textId="77777777" w:rsidR="00D26E9E" w:rsidRPr="00F5673C" w:rsidRDefault="00D26E9E" w:rsidP="00914A43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hideMark/>
          </w:tcPr>
          <w:p w14:paraId="17D42001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3FDC88C0" w14:textId="117EBE36" w:rsidR="00D26E9E" w:rsidRPr="00F5673C" w:rsidRDefault="00A23ACD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26E9E" w:rsidRPr="00F5673C">
              <w:rPr>
                <w:rFonts w:ascii="Arial" w:hAnsi="Arial" w:cs="Arial"/>
                <w:sz w:val="20"/>
                <w:szCs w:val="20"/>
                <w:lang w:val="en-US"/>
              </w:rPr>
              <w:t>.8)</w:t>
            </w:r>
          </w:p>
        </w:tc>
      </w:tr>
      <w:tr w:rsidR="00D26E9E" w:rsidRPr="00F5673C" w14:paraId="1492A76F" w14:textId="77777777" w:rsidTr="00F5673C">
        <w:trPr>
          <w:trHeight w:val="301"/>
        </w:trPr>
        <w:tc>
          <w:tcPr>
            <w:tcW w:w="6771" w:type="dxa"/>
            <w:hideMark/>
          </w:tcPr>
          <w:p w14:paraId="130941ED" w14:textId="77777777" w:rsidR="00D26E9E" w:rsidRPr="00F5673C" w:rsidRDefault="00D26E9E" w:rsidP="005D4E6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4 Endocrine, nutritional and metabolic diseases</w:t>
            </w:r>
          </w:p>
        </w:tc>
        <w:tc>
          <w:tcPr>
            <w:tcW w:w="850" w:type="dxa"/>
            <w:vAlign w:val="center"/>
            <w:hideMark/>
          </w:tcPr>
          <w:p w14:paraId="6532ED26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14:paraId="6DC0B2A7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6)</w:t>
            </w:r>
          </w:p>
        </w:tc>
      </w:tr>
      <w:tr w:rsidR="00D26E9E" w:rsidRPr="00F5673C" w14:paraId="24C2BD78" w14:textId="77777777" w:rsidTr="00F5673C">
        <w:tc>
          <w:tcPr>
            <w:tcW w:w="6771" w:type="dxa"/>
            <w:hideMark/>
          </w:tcPr>
          <w:p w14:paraId="592DFD0D" w14:textId="77777777" w:rsidR="00D26E9E" w:rsidRPr="00F5673C" w:rsidRDefault="00D26E9E" w:rsidP="005D4E6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5 Mental and behavioral disorders</w:t>
            </w:r>
          </w:p>
        </w:tc>
        <w:tc>
          <w:tcPr>
            <w:tcW w:w="850" w:type="dxa"/>
            <w:vAlign w:val="center"/>
            <w:hideMark/>
          </w:tcPr>
          <w:p w14:paraId="5451D09C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vAlign w:val="center"/>
          </w:tcPr>
          <w:p w14:paraId="61BCD84C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7)</w:t>
            </w:r>
          </w:p>
        </w:tc>
      </w:tr>
      <w:tr w:rsidR="00D26E9E" w:rsidRPr="00F5673C" w14:paraId="6F65BB11" w14:textId="77777777" w:rsidTr="00F5673C">
        <w:tc>
          <w:tcPr>
            <w:tcW w:w="6771" w:type="dxa"/>
          </w:tcPr>
          <w:p w14:paraId="5DEB609C" w14:textId="77777777" w:rsidR="00D26E9E" w:rsidRPr="00F5673C" w:rsidRDefault="00D26E9E" w:rsidP="005D4E6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6 Diseases of the nervous system and the sense organs</w:t>
            </w:r>
          </w:p>
        </w:tc>
        <w:tc>
          <w:tcPr>
            <w:tcW w:w="850" w:type="dxa"/>
            <w:vAlign w:val="center"/>
          </w:tcPr>
          <w:p w14:paraId="29E62D78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7E6B248A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11)</w:t>
            </w:r>
          </w:p>
        </w:tc>
      </w:tr>
      <w:tr w:rsidR="00D26E9E" w:rsidRPr="00F5673C" w14:paraId="7B460069" w14:textId="77777777" w:rsidTr="00F5673C">
        <w:tc>
          <w:tcPr>
            <w:tcW w:w="6771" w:type="dxa"/>
            <w:hideMark/>
          </w:tcPr>
          <w:p w14:paraId="2CC65B9C" w14:textId="77777777" w:rsidR="00D26E9E" w:rsidRPr="00F5673C" w:rsidRDefault="00D26E9E" w:rsidP="005D4E6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8 Diseases of the respiratory system</w:t>
            </w:r>
          </w:p>
        </w:tc>
        <w:tc>
          <w:tcPr>
            <w:tcW w:w="850" w:type="dxa"/>
            <w:vAlign w:val="center"/>
          </w:tcPr>
          <w:p w14:paraId="50B540D2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850" w:type="dxa"/>
            <w:vAlign w:val="center"/>
          </w:tcPr>
          <w:p w14:paraId="54848743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33)</w:t>
            </w:r>
          </w:p>
        </w:tc>
      </w:tr>
      <w:tr w:rsidR="00D26E9E" w:rsidRPr="00F5673C" w14:paraId="28E99420" w14:textId="77777777" w:rsidTr="00F5673C">
        <w:trPr>
          <w:trHeight w:val="251"/>
        </w:trPr>
        <w:tc>
          <w:tcPr>
            <w:tcW w:w="6771" w:type="dxa"/>
            <w:hideMark/>
          </w:tcPr>
          <w:p w14:paraId="478AABA3" w14:textId="77777777" w:rsidR="00D26E9E" w:rsidRPr="00F5673C" w:rsidRDefault="00D26E9E" w:rsidP="005D4E68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9 Diseases of the digestive system</w:t>
            </w:r>
          </w:p>
        </w:tc>
        <w:tc>
          <w:tcPr>
            <w:tcW w:w="850" w:type="dxa"/>
          </w:tcPr>
          <w:p w14:paraId="2DE770D8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</w:tcPr>
          <w:p w14:paraId="22E0E623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10)</w:t>
            </w:r>
          </w:p>
        </w:tc>
      </w:tr>
      <w:tr w:rsidR="00D26E9E" w:rsidRPr="00F5673C" w14:paraId="134975DC" w14:textId="77777777" w:rsidTr="00F5673C">
        <w:trPr>
          <w:trHeight w:val="251"/>
        </w:trPr>
        <w:tc>
          <w:tcPr>
            <w:tcW w:w="6771" w:type="dxa"/>
            <w:hideMark/>
          </w:tcPr>
          <w:p w14:paraId="23E44713" w14:textId="77777777" w:rsidR="00D26E9E" w:rsidRPr="00F5673C" w:rsidRDefault="00D26E9E" w:rsidP="00914A43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0 Diseases of the skin and subcutaneous tissue</w:t>
            </w:r>
          </w:p>
        </w:tc>
        <w:tc>
          <w:tcPr>
            <w:tcW w:w="850" w:type="dxa"/>
          </w:tcPr>
          <w:p w14:paraId="07876744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0915A7E" w14:textId="16D74AEC" w:rsidR="00D26E9E" w:rsidRPr="00F5673C" w:rsidRDefault="00A23ACD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26E9E" w:rsidRPr="00F5673C">
              <w:rPr>
                <w:rFonts w:ascii="Arial" w:hAnsi="Arial" w:cs="Arial"/>
                <w:sz w:val="20"/>
                <w:szCs w:val="20"/>
                <w:lang w:val="en-US"/>
              </w:rPr>
              <w:t>.4)</w:t>
            </w:r>
          </w:p>
        </w:tc>
      </w:tr>
      <w:tr w:rsidR="00D26E9E" w:rsidRPr="00F5673C" w14:paraId="00E9D1BF" w14:textId="77777777" w:rsidTr="00F5673C">
        <w:trPr>
          <w:trHeight w:val="251"/>
        </w:trPr>
        <w:tc>
          <w:tcPr>
            <w:tcW w:w="6771" w:type="dxa"/>
            <w:hideMark/>
          </w:tcPr>
          <w:p w14:paraId="043B238F" w14:textId="77777777" w:rsidR="00D26E9E" w:rsidRPr="00F5673C" w:rsidRDefault="00D26E9E" w:rsidP="00F5673C">
            <w:pPr>
              <w:spacing w:after="0" w:line="360" w:lineRule="auto"/>
              <w:ind w:left="284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1 Diseases of the musculoskeletal system/connective tissue</w:t>
            </w:r>
          </w:p>
        </w:tc>
        <w:tc>
          <w:tcPr>
            <w:tcW w:w="850" w:type="dxa"/>
          </w:tcPr>
          <w:p w14:paraId="6BCFE5FC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1B6E7DD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</w:p>
        </w:tc>
      </w:tr>
      <w:tr w:rsidR="00D26E9E" w:rsidRPr="00F5673C" w14:paraId="6D9EAA53" w14:textId="77777777" w:rsidTr="00F5673C">
        <w:trPr>
          <w:trHeight w:val="251"/>
        </w:trPr>
        <w:tc>
          <w:tcPr>
            <w:tcW w:w="6771" w:type="dxa"/>
            <w:hideMark/>
          </w:tcPr>
          <w:p w14:paraId="2520324D" w14:textId="77777777" w:rsidR="00D26E9E" w:rsidRPr="00F5673C" w:rsidRDefault="00D26E9E" w:rsidP="00914A43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2 Diseases of the genitourinary system</w:t>
            </w:r>
          </w:p>
        </w:tc>
        <w:tc>
          <w:tcPr>
            <w:tcW w:w="850" w:type="dxa"/>
          </w:tcPr>
          <w:p w14:paraId="5F368A5D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14:paraId="4A6707AF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</w:tr>
      <w:tr w:rsidR="00D26E9E" w:rsidRPr="00F5673C" w14:paraId="6EFF56AA" w14:textId="77777777" w:rsidTr="00F5673C">
        <w:trPr>
          <w:trHeight w:val="251"/>
        </w:trPr>
        <w:tc>
          <w:tcPr>
            <w:tcW w:w="6771" w:type="dxa"/>
          </w:tcPr>
          <w:p w14:paraId="7AF9259D" w14:textId="77777777" w:rsidR="00D26E9E" w:rsidRPr="00F5673C" w:rsidRDefault="00D26E9E" w:rsidP="00F5673C">
            <w:pPr>
              <w:spacing w:after="0" w:line="360" w:lineRule="auto"/>
              <w:ind w:left="284" w:hanging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5 Congenital malformations and chromosomal abnormalities</w:t>
            </w:r>
          </w:p>
        </w:tc>
        <w:tc>
          <w:tcPr>
            <w:tcW w:w="850" w:type="dxa"/>
          </w:tcPr>
          <w:p w14:paraId="4324F4CA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BCFD3DA" w14:textId="35EFC274" w:rsidR="00D26E9E" w:rsidRPr="00F5673C" w:rsidRDefault="00A23ACD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26E9E" w:rsidRPr="00F5673C">
              <w:rPr>
                <w:rFonts w:ascii="Arial" w:hAnsi="Arial" w:cs="Arial"/>
                <w:sz w:val="20"/>
                <w:szCs w:val="20"/>
                <w:lang w:val="en-US"/>
              </w:rPr>
              <w:t>.4)</w:t>
            </w:r>
          </w:p>
        </w:tc>
      </w:tr>
      <w:tr w:rsidR="00D26E9E" w:rsidRPr="00F5673C" w14:paraId="70C3FBE5" w14:textId="77777777" w:rsidTr="00F5673C">
        <w:trPr>
          <w:trHeight w:val="251"/>
        </w:trPr>
        <w:tc>
          <w:tcPr>
            <w:tcW w:w="6771" w:type="dxa"/>
          </w:tcPr>
          <w:p w14:paraId="54ACBD5B" w14:textId="77777777" w:rsidR="00D26E9E" w:rsidRPr="00F5673C" w:rsidRDefault="00D26E9E" w:rsidP="00914A43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6 Symptoms, signs, ill-defined causes</w:t>
            </w:r>
          </w:p>
        </w:tc>
        <w:tc>
          <w:tcPr>
            <w:tcW w:w="850" w:type="dxa"/>
          </w:tcPr>
          <w:p w14:paraId="01E920CE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14:paraId="679C4305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9)</w:t>
            </w:r>
          </w:p>
        </w:tc>
      </w:tr>
      <w:tr w:rsidR="00D26E9E" w:rsidRPr="00F5673C" w14:paraId="7428297E" w14:textId="77777777" w:rsidTr="00F5673C">
        <w:trPr>
          <w:trHeight w:val="251"/>
        </w:trPr>
        <w:tc>
          <w:tcPr>
            <w:tcW w:w="6771" w:type="dxa"/>
            <w:tcBorders>
              <w:bottom w:val="single" w:sz="4" w:space="0" w:color="auto"/>
            </w:tcBorders>
          </w:tcPr>
          <w:p w14:paraId="29A3724F" w14:textId="77777777" w:rsidR="00D26E9E" w:rsidRPr="00F5673C" w:rsidRDefault="00D26E9E" w:rsidP="00914A43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17 External causes of morbidity and mort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650CBF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A7099B" w14:textId="77777777" w:rsidR="00D26E9E" w:rsidRPr="00F5673C" w:rsidRDefault="00D26E9E" w:rsidP="00D26E9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673C">
              <w:rPr>
                <w:rFonts w:ascii="Arial" w:hAnsi="Arial" w:cs="Arial"/>
                <w:sz w:val="20"/>
                <w:szCs w:val="20"/>
                <w:lang w:val="en-US"/>
              </w:rPr>
              <w:t>(14)</w:t>
            </w:r>
          </w:p>
        </w:tc>
      </w:tr>
    </w:tbl>
    <w:p w14:paraId="43CCAABA" w14:textId="65FA10AE" w:rsidR="005D4E68" w:rsidRDefault="00C43823">
      <w:pPr>
        <w:rPr>
          <w:sz w:val="20"/>
        </w:rPr>
      </w:pPr>
      <w:r>
        <w:rPr>
          <w:sz w:val="20"/>
        </w:rPr>
        <w:t>Reference:</w:t>
      </w:r>
      <w:hyperlink r:id="rId9" w:history="1">
        <w:r w:rsidR="00DE0475" w:rsidRPr="00804C65">
          <w:rPr>
            <w:rStyle w:val="Hyperkobling"/>
            <w:sz w:val="20"/>
          </w:rPr>
          <w:t>https://ec.europa.eu/eurostat/ramon/nomenclatures/index.cfm?TargetUrl=LST_NOM_DTL&amp;StrNom=COD_2012&amp;StrLanguageCode=EN&amp;IntPcKey=&amp;StrLayoutCode=HIERARCHIC&amp;IntCurrentPage=1</w:t>
        </w:r>
      </w:hyperlink>
      <w:r w:rsidR="005D4E68" w:rsidRPr="00914A43">
        <w:rPr>
          <w:sz w:val="20"/>
        </w:rPr>
        <w:t xml:space="preserve"> </w:t>
      </w:r>
    </w:p>
    <w:p w14:paraId="612B38E5" w14:textId="5D71AFCA" w:rsidR="0067156F" w:rsidRPr="00F5673C" w:rsidRDefault="0067156F">
      <w:pPr>
        <w:rPr>
          <w:b/>
          <w:bCs/>
        </w:rPr>
      </w:pPr>
    </w:p>
    <w:p w14:paraId="77E26996" w14:textId="510A6450" w:rsidR="00FC4A22" w:rsidRPr="00CA5A4D" w:rsidRDefault="00654C4F" w:rsidP="00AA4B4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CD65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FC4A22" w:rsidRPr="00654C4F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FC4A22" w:rsidRPr="00654C4F">
        <w:rPr>
          <w:rFonts w:ascii="Arial" w:hAnsi="Arial" w:cs="Arial"/>
          <w:sz w:val="24"/>
          <w:szCs w:val="24"/>
          <w:lang w:val="en-US"/>
        </w:rPr>
        <w:t xml:space="preserve"> Difference in restricted mean survival time (∆ RMST) </w:t>
      </w:r>
      <w:r w:rsidR="0042736F" w:rsidRPr="00654C4F">
        <w:rPr>
          <w:rFonts w:ascii="Arial" w:hAnsi="Arial" w:cs="Arial"/>
          <w:sz w:val="24"/>
          <w:szCs w:val="24"/>
          <w:lang w:val="en-US"/>
        </w:rPr>
        <w:t xml:space="preserve">in years </w:t>
      </w:r>
      <w:r w:rsidR="00FC4A22" w:rsidRPr="00654C4F">
        <w:rPr>
          <w:rFonts w:ascii="Arial" w:hAnsi="Arial" w:cs="Arial"/>
          <w:sz w:val="24"/>
          <w:szCs w:val="24"/>
          <w:lang w:val="en-US"/>
        </w:rPr>
        <w:t xml:space="preserve">of all-cause death </w:t>
      </w:r>
      <w:r w:rsidR="0034226C" w:rsidRPr="00CA5A4D">
        <w:rPr>
          <w:rFonts w:ascii="Arial" w:hAnsi="Arial" w:cs="Arial"/>
          <w:sz w:val="24"/>
          <w:szCs w:val="24"/>
          <w:lang w:val="en-US"/>
        </w:rPr>
        <w:t>for middle (</w:t>
      </w:r>
      <w:r w:rsidR="00CA5A4D" w:rsidRPr="00CA5A4D">
        <w:rPr>
          <w:rFonts w:ascii="Arial" w:hAnsi="Arial" w:cs="Arial"/>
          <w:sz w:val="24"/>
          <w:szCs w:val="24"/>
          <w:lang w:val="en-US"/>
        </w:rPr>
        <w:t>4.1-4.5</w:t>
      </w:r>
      <w:r w:rsidR="0034226C" w:rsidRPr="00CA5A4D">
        <w:rPr>
          <w:rFonts w:ascii="Arial" w:hAnsi="Arial" w:cs="Arial"/>
          <w:sz w:val="24"/>
          <w:szCs w:val="24"/>
          <w:lang w:val="en-US"/>
        </w:rPr>
        <w:t>) and high (</w:t>
      </w:r>
      <w:r w:rsidR="00CA5A4D" w:rsidRPr="00CA5A4D">
        <w:rPr>
          <w:rFonts w:ascii="Arial" w:hAnsi="Arial" w:cs="Arial"/>
          <w:sz w:val="24"/>
          <w:szCs w:val="24"/>
          <w:lang w:val="en-US"/>
        </w:rPr>
        <w:t>≥4.6</w:t>
      </w:r>
      <w:r w:rsidR="0034226C" w:rsidRPr="00CA5A4D">
        <w:rPr>
          <w:rFonts w:ascii="Arial" w:hAnsi="Arial" w:cs="Arial"/>
          <w:sz w:val="24"/>
          <w:szCs w:val="24"/>
          <w:lang w:val="en-US"/>
        </w:rPr>
        <w:t>) levels</w:t>
      </w:r>
      <w:r w:rsidR="0034226C" w:rsidRPr="00654C4F">
        <w:rPr>
          <w:rFonts w:ascii="Arial" w:hAnsi="Arial" w:cs="Arial"/>
          <w:sz w:val="24"/>
          <w:szCs w:val="24"/>
          <w:lang w:val="en-US"/>
        </w:rPr>
        <w:t xml:space="preserve"> </w:t>
      </w:r>
      <w:r w:rsidR="00FC4A22" w:rsidRPr="00654C4F">
        <w:rPr>
          <w:rFonts w:ascii="Arial" w:hAnsi="Arial" w:cs="Arial"/>
          <w:sz w:val="24"/>
          <w:szCs w:val="24"/>
          <w:lang w:val="en-US"/>
        </w:rPr>
        <w:t>compared to low (≤4.0 mmol/L) level</w:t>
      </w:r>
      <w:r w:rsidR="002A0074" w:rsidRPr="00654C4F">
        <w:rPr>
          <w:rFonts w:ascii="Arial" w:hAnsi="Arial" w:cs="Arial"/>
          <w:sz w:val="24"/>
          <w:szCs w:val="24"/>
          <w:lang w:val="en-US"/>
        </w:rPr>
        <w:t>s</w:t>
      </w:r>
      <w:r w:rsidR="00FC4A22" w:rsidRPr="00654C4F">
        <w:rPr>
          <w:rFonts w:ascii="Arial" w:hAnsi="Arial" w:cs="Arial"/>
          <w:sz w:val="24"/>
          <w:szCs w:val="24"/>
          <w:lang w:val="en-US"/>
        </w:rPr>
        <w:t xml:space="preserve"> of potassium at baseline</w:t>
      </w:r>
    </w:p>
    <w:p w14:paraId="43F9AA8F" w14:textId="77777777" w:rsidR="00FC4A22" w:rsidRPr="00654C4F" w:rsidRDefault="00FC4A22" w:rsidP="00FC4A22">
      <w:pPr>
        <w:rPr>
          <w:rFonts w:ascii="Arial" w:hAnsi="Arial" w:cs="Arial"/>
          <w:szCs w:val="20"/>
          <w:lang w:val="en-US"/>
        </w:rPr>
      </w:pPr>
    </w:p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1560"/>
        <w:gridCol w:w="1978"/>
        <w:gridCol w:w="6"/>
        <w:gridCol w:w="2120"/>
        <w:gridCol w:w="6"/>
        <w:gridCol w:w="2121"/>
        <w:gridCol w:w="6"/>
      </w:tblGrid>
      <w:tr w:rsidR="002A0074" w:rsidRPr="00654C4F" w14:paraId="2C468C0E" w14:textId="77777777" w:rsidTr="00654C4F">
        <w:trPr>
          <w:gridAfter w:val="1"/>
          <w:wAfter w:w="6" w:type="dxa"/>
          <w:trHeight w:val="11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10E95" w14:textId="77777777" w:rsidR="002A0074" w:rsidRPr="00654C4F" w:rsidRDefault="002A0074" w:rsidP="00DF388E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Years of follow-up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4F501" w14:textId="172E2041" w:rsidR="002A0074" w:rsidRPr="00654C4F" w:rsidRDefault="002A0074" w:rsidP="002A0074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Level of potassium (mmol/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B9C0" w14:textId="1AEDD79A" w:rsidR="002A0074" w:rsidRPr="00654C4F" w:rsidRDefault="002A0074" w:rsidP="00DF38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Age</w:t>
            </w:r>
          </w:p>
          <w:p w14:paraId="13DEBE07" w14:textId="145EB13A" w:rsidR="002A0074" w:rsidRPr="00654C4F" w:rsidRDefault="002A0074" w:rsidP="00DF38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 xml:space="preserve"> adjusted </w:t>
            </w:r>
          </w:p>
          <w:p w14:paraId="4EBA4986" w14:textId="09DE7AD9" w:rsidR="002A0074" w:rsidRPr="00654C4F" w:rsidRDefault="002A0074" w:rsidP="006177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∆ RMST (95% CI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36A3A" w14:textId="5984A212" w:rsidR="002A0074" w:rsidRPr="00654C4F" w:rsidRDefault="002A0074" w:rsidP="00DF388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Multivariable adjusted*</w:t>
            </w:r>
          </w:p>
          <w:p w14:paraId="549326DB" w14:textId="0E013217" w:rsidR="002A0074" w:rsidRPr="00654C4F" w:rsidRDefault="002A0074" w:rsidP="006177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∆ RMST (95% CI)</w:t>
            </w:r>
          </w:p>
        </w:tc>
      </w:tr>
      <w:tr w:rsidR="00A23ACD" w:rsidRPr="00A23ACD" w14:paraId="708F3402" w14:textId="77777777" w:rsidTr="00654C4F">
        <w:trPr>
          <w:trHeight w:val="113"/>
        </w:trPr>
        <w:tc>
          <w:tcPr>
            <w:tcW w:w="1560" w:type="dxa"/>
          </w:tcPr>
          <w:p w14:paraId="2977CF87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gridSpan w:val="2"/>
          </w:tcPr>
          <w:p w14:paraId="74612ABB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Middle (4.1-4.5)</w:t>
            </w:r>
          </w:p>
        </w:tc>
        <w:tc>
          <w:tcPr>
            <w:tcW w:w="2126" w:type="dxa"/>
            <w:gridSpan w:val="2"/>
            <w:vAlign w:val="center"/>
          </w:tcPr>
          <w:p w14:paraId="4EB14D15" w14:textId="6C85DD2B" w:rsidR="00FC4A22" w:rsidRPr="00A23ACD" w:rsidRDefault="00A23ACD" w:rsidP="00DF388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sz w:val="20"/>
                <w:szCs w:val="20"/>
                <w:lang w:val="en-US"/>
              </w:rPr>
              <w:t xml:space="preserve">-.1 (-.2 to </w:t>
            </w:r>
            <w:r w:rsidR="00EB459E" w:rsidRPr="00A23ACD">
              <w:rPr>
                <w:rFonts w:ascii="Arial" w:hAnsi="Arial" w:cs="Arial"/>
                <w:sz w:val="20"/>
                <w:szCs w:val="20"/>
                <w:lang w:val="en-US"/>
              </w:rPr>
              <w:t>.03</w:t>
            </w:r>
            <w:r w:rsidR="00FC4A22" w:rsidRPr="00A23AC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gridSpan w:val="2"/>
            <w:vAlign w:val="center"/>
          </w:tcPr>
          <w:p w14:paraId="02E6EFEE" w14:textId="2E71C4F2" w:rsidR="00FC4A22" w:rsidRPr="00A23ACD" w:rsidRDefault="00EB459E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sz w:val="20"/>
                <w:szCs w:val="20"/>
                <w:lang w:val="en-US"/>
              </w:rPr>
              <w:t>-.03</w:t>
            </w:r>
            <w:r w:rsidR="00A23ACD" w:rsidRPr="00A23ACD">
              <w:rPr>
                <w:rFonts w:ascii="Arial" w:hAnsi="Arial" w:cs="Arial"/>
                <w:sz w:val="20"/>
                <w:szCs w:val="20"/>
                <w:lang w:val="en-US"/>
              </w:rPr>
              <w:t xml:space="preserve"> (-.1 to</w:t>
            </w:r>
            <w:r w:rsidRPr="00A23AC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C4A22" w:rsidRPr="00A23ACD">
              <w:rPr>
                <w:rFonts w:ascii="Arial" w:hAnsi="Arial" w:cs="Arial"/>
                <w:sz w:val="20"/>
                <w:szCs w:val="20"/>
                <w:lang w:val="en-US"/>
              </w:rPr>
              <w:t>.1)</w:t>
            </w:r>
          </w:p>
        </w:tc>
      </w:tr>
      <w:tr w:rsidR="00A23ACD" w:rsidRPr="00A23ACD" w14:paraId="79E1689A" w14:textId="77777777" w:rsidTr="00654C4F">
        <w:trPr>
          <w:trHeight w:val="113"/>
        </w:trPr>
        <w:tc>
          <w:tcPr>
            <w:tcW w:w="1560" w:type="dxa"/>
            <w:tcBorders>
              <w:bottom w:val="dashed" w:sz="4" w:space="0" w:color="auto"/>
            </w:tcBorders>
          </w:tcPr>
          <w:p w14:paraId="40CB138F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1984" w:type="dxa"/>
            <w:gridSpan w:val="2"/>
            <w:tcBorders>
              <w:bottom w:val="dashed" w:sz="4" w:space="0" w:color="auto"/>
            </w:tcBorders>
          </w:tcPr>
          <w:p w14:paraId="49BA35D5" w14:textId="65A6194B" w:rsidR="00FC4A22" w:rsidRPr="00654C4F" w:rsidRDefault="00FC4A22" w:rsidP="00FC3AB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High (</w:t>
            </w:r>
            <w:r w:rsidR="00FC3ABA">
              <w:rPr>
                <w:lang w:val="en-US"/>
              </w:rPr>
              <w:t>≥</w:t>
            </w: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4.6)</w:t>
            </w:r>
          </w:p>
        </w:tc>
        <w:tc>
          <w:tcPr>
            <w:tcW w:w="2126" w:type="dxa"/>
            <w:gridSpan w:val="2"/>
            <w:tcBorders>
              <w:bottom w:val="dashed" w:sz="4" w:space="0" w:color="auto"/>
            </w:tcBorders>
            <w:vAlign w:val="center"/>
          </w:tcPr>
          <w:p w14:paraId="07B000E7" w14:textId="3E299AB6" w:rsidR="00FC4A22" w:rsidRPr="00A23ACD" w:rsidRDefault="00A23ACD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sz w:val="20"/>
                <w:szCs w:val="20"/>
                <w:lang w:val="en-US"/>
              </w:rPr>
              <w:t xml:space="preserve">-.1 (-.2 to </w:t>
            </w:r>
            <w:r w:rsidR="00EB459E" w:rsidRPr="00A23ACD">
              <w:rPr>
                <w:rFonts w:ascii="Arial" w:hAnsi="Arial" w:cs="Arial"/>
                <w:sz w:val="20"/>
                <w:szCs w:val="20"/>
                <w:lang w:val="en-US"/>
              </w:rPr>
              <w:t>.06</w:t>
            </w:r>
            <w:r w:rsidR="00FC4A22" w:rsidRPr="00A23AC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gridSpan w:val="2"/>
            <w:tcBorders>
              <w:bottom w:val="dashed" w:sz="4" w:space="0" w:color="auto"/>
            </w:tcBorders>
            <w:vAlign w:val="center"/>
          </w:tcPr>
          <w:p w14:paraId="061F4D34" w14:textId="72F7FD17" w:rsidR="00FC4A22" w:rsidRPr="00A23ACD" w:rsidRDefault="00EB459E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ACD">
              <w:rPr>
                <w:rFonts w:ascii="Arial" w:hAnsi="Arial" w:cs="Arial"/>
                <w:sz w:val="20"/>
                <w:szCs w:val="20"/>
                <w:lang w:val="en-US"/>
              </w:rPr>
              <w:t>-.03 (-.2</w:t>
            </w:r>
            <w:r w:rsidR="00A23ACD" w:rsidRPr="00A23ACD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1)</w:t>
            </w:r>
          </w:p>
        </w:tc>
      </w:tr>
      <w:tr w:rsidR="00A23ACD" w:rsidRPr="00A23ACD" w14:paraId="133F52AA" w14:textId="77777777" w:rsidTr="00654C4F">
        <w:trPr>
          <w:trHeight w:val="113"/>
        </w:trPr>
        <w:tc>
          <w:tcPr>
            <w:tcW w:w="1560" w:type="dxa"/>
          </w:tcPr>
          <w:p w14:paraId="5776DC4C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4" w:type="dxa"/>
            <w:gridSpan w:val="2"/>
          </w:tcPr>
          <w:p w14:paraId="05EE2F4C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Middle (4.1-4.5)</w:t>
            </w:r>
          </w:p>
        </w:tc>
        <w:tc>
          <w:tcPr>
            <w:tcW w:w="2126" w:type="dxa"/>
            <w:gridSpan w:val="2"/>
            <w:vAlign w:val="center"/>
          </w:tcPr>
          <w:p w14:paraId="1D99285D" w14:textId="5AD43D7E" w:rsidR="00FC4A22" w:rsidRPr="00A23ACD" w:rsidRDefault="00EB459E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ACD">
              <w:rPr>
                <w:rFonts w:ascii="Arial" w:hAnsi="Arial" w:cs="Arial"/>
                <w:sz w:val="20"/>
                <w:szCs w:val="20"/>
              </w:rPr>
              <w:t>-</w:t>
            </w:r>
            <w:r w:rsidR="00A23ACD" w:rsidRPr="00A23ACD">
              <w:rPr>
                <w:rFonts w:ascii="Arial" w:hAnsi="Arial" w:cs="Arial"/>
                <w:sz w:val="20"/>
                <w:szCs w:val="20"/>
              </w:rPr>
              <w:t>.3 (-</w:t>
            </w:r>
            <w:r w:rsidRPr="00A23ACD">
              <w:rPr>
                <w:rFonts w:ascii="Arial" w:hAnsi="Arial" w:cs="Arial"/>
                <w:sz w:val="20"/>
                <w:szCs w:val="20"/>
              </w:rPr>
              <w:t>.6</w:t>
            </w:r>
            <w:r w:rsidR="00A23ACD" w:rsidRPr="00A23ACD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A23A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</w:t>
            </w:r>
            <w:r w:rsidRPr="00A23ACD">
              <w:rPr>
                <w:rFonts w:ascii="Arial" w:hAnsi="Arial" w:cs="Arial"/>
                <w:sz w:val="20"/>
                <w:szCs w:val="20"/>
              </w:rPr>
              <w:t>1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vAlign w:val="center"/>
          </w:tcPr>
          <w:p w14:paraId="17AE42A4" w14:textId="77E171B9" w:rsidR="00FC4A22" w:rsidRPr="00A23ACD" w:rsidRDefault="00EB459E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ACD">
              <w:rPr>
                <w:rFonts w:ascii="Arial" w:hAnsi="Arial" w:cs="Arial"/>
                <w:sz w:val="20"/>
                <w:szCs w:val="20"/>
              </w:rPr>
              <w:t>-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0</w:t>
            </w:r>
            <w:r w:rsidRPr="00A23ACD">
              <w:rPr>
                <w:rFonts w:ascii="Arial" w:hAnsi="Arial" w:cs="Arial"/>
                <w:sz w:val="20"/>
                <w:szCs w:val="20"/>
              </w:rPr>
              <w:t>4</w:t>
            </w:r>
            <w:r w:rsidR="00A23ACD" w:rsidRPr="00A23ACD">
              <w:rPr>
                <w:rFonts w:ascii="Arial" w:hAnsi="Arial" w:cs="Arial"/>
                <w:sz w:val="20"/>
                <w:szCs w:val="20"/>
              </w:rPr>
              <w:t xml:space="preserve"> (-.4 to</w:t>
            </w:r>
            <w:r w:rsidRPr="00A23A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4)</w:t>
            </w:r>
          </w:p>
        </w:tc>
      </w:tr>
      <w:tr w:rsidR="00A23ACD" w:rsidRPr="00A23ACD" w14:paraId="5E14E221" w14:textId="77777777" w:rsidTr="00654C4F">
        <w:trPr>
          <w:trHeight w:val="113"/>
        </w:trPr>
        <w:tc>
          <w:tcPr>
            <w:tcW w:w="1560" w:type="dxa"/>
            <w:tcBorders>
              <w:bottom w:val="dashed" w:sz="4" w:space="0" w:color="auto"/>
            </w:tcBorders>
          </w:tcPr>
          <w:p w14:paraId="7F53095D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984" w:type="dxa"/>
            <w:gridSpan w:val="2"/>
            <w:tcBorders>
              <w:bottom w:val="dashed" w:sz="4" w:space="0" w:color="auto"/>
            </w:tcBorders>
          </w:tcPr>
          <w:p w14:paraId="2F9B2B2C" w14:textId="7C81C662" w:rsidR="00FC4A22" w:rsidRPr="00654C4F" w:rsidRDefault="00FC3ABA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(</w:t>
            </w:r>
            <w:r>
              <w:rPr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  <w:r w:rsidR="00FC4A22" w:rsidRPr="00654C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bottom w:val="dashed" w:sz="4" w:space="0" w:color="auto"/>
            </w:tcBorders>
            <w:vAlign w:val="center"/>
          </w:tcPr>
          <w:p w14:paraId="6ED41085" w14:textId="2F87934E" w:rsidR="00FC4A22" w:rsidRPr="00A23ACD" w:rsidRDefault="00A23ACD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.6 (-1.0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 xml:space="preserve"> to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bottom w:val="dashed" w:sz="4" w:space="0" w:color="auto"/>
            </w:tcBorders>
            <w:vAlign w:val="center"/>
          </w:tcPr>
          <w:p w14:paraId="588AC0D7" w14:textId="615F97D3" w:rsidR="00FC4A22" w:rsidRPr="00A23ACD" w:rsidRDefault="00EB459E" w:rsidP="00A23AC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ACD">
              <w:rPr>
                <w:rFonts w:ascii="Arial" w:hAnsi="Arial" w:cs="Arial"/>
                <w:sz w:val="20"/>
                <w:szCs w:val="20"/>
              </w:rPr>
              <w:t>-.3</w:t>
            </w:r>
            <w:r w:rsidR="00A23ACD" w:rsidRPr="00A23ACD"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</w:t>
            </w:r>
            <w:r w:rsidRPr="00A23ACD">
              <w:rPr>
                <w:rFonts w:ascii="Arial" w:hAnsi="Arial" w:cs="Arial"/>
                <w:sz w:val="20"/>
                <w:szCs w:val="20"/>
              </w:rPr>
              <w:t>8</w:t>
            </w:r>
            <w:r w:rsidR="00A23ACD" w:rsidRPr="00A23ACD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A23A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.2)</w:t>
            </w:r>
          </w:p>
        </w:tc>
      </w:tr>
      <w:tr w:rsidR="00A23ACD" w:rsidRPr="00A23ACD" w14:paraId="7B947DD5" w14:textId="77777777" w:rsidTr="00654C4F">
        <w:trPr>
          <w:trHeight w:val="113"/>
        </w:trPr>
        <w:tc>
          <w:tcPr>
            <w:tcW w:w="1560" w:type="dxa"/>
          </w:tcPr>
          <w:p w14:paraId="6233E6A6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  <w:tc>
          <w:tcPr>
            <w:tcW w:w="1984" w:type="dxa"/>
            <w:gridSpan w:val="2"/>
          </w:tcPr>
          <w:p w14:paraId="7C246643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Middle (4.1-4.5)</w:t>
            </w:r>
          </w:p>
        </w:tc>
        <w:tc>
          <w:tcPr>
            <w:tcW w:w="2126" w:type="dxa"/>
            <w:gridSpan w:val="2"/>
            <w:vAlign w:val="center"/>
          </w:tcPr>
          <w:p w14:paraId="1B741120" w14:textId="2A626054" w:rsidR="00FC4A22" w:rsidRPr="00A23ACD" w:rsidRDefault="00A23ACD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.8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</w:rPr>
              <w:t xml:space="preserve"> (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1.6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 xml:space="preserve"> to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vAlign w:val="center"/>
          </w:tcPr>
          <w:p w14:paraId="4EC1CAF8" w14:textId="1EC323CB" w:rsidR="00FC4A22" w:rsidRPr="00A23ACD" w:rsidRDefault="00A23ACD" w:rsidP="00EB459E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ACD">
              <w:rPr>
                <w:rFonts w:ascii="Arial" w:hAnsi="Arial" w:cs="Arial"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sz w:val="20"/>
                <w:szCs w:val="20"/>
              </w:rPr>
              <w:t>.5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 xml:space="preserve"> (-1.</w:t>
            </w:r>
            <w:r w:rsidRPr="00A23ACD">
              <w:rPr>
                <w:rFonts w:ascii="Arial" w:hAnsi="Arial" w:cs="Arial"/>
                <w:sz w:val="20"/>
                <w:szCs w:val="20"/>
              </w:rPr>
              <w:t>2 to</w:t>
            </w:r>
            <w:r w:rsidR="00C04D51" w:rsidRPr="00A23A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459E" w:rsidRPr="00A23ACD">
              <w:rPr>
                <w:rFonts w:ascii="Arial" w:hAnsi="Arial" w:cs="Arial"/>
                <w:sz w:val="20"/>
                <w:szCs w:val="20"/>
              </w:rPr>
              <w:t>.2</w:t>
            </w:r>
            <w:r w:rsidR="00FC4A22" w:rsidRPr="00A23AC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23ACD" w:rsidRPr="00A23ACD" w14:paraId="72C5869F" w14:textId="77777777" w:rsidTr="00654C4F">
        <w:trPr>
          <w:trHeight w:val="113"/>
        </w:trPr>
        <w:tc>
          <w:tcPr>
            <w:tcW w:w="1560" w:type="dxa"/>
            <w:tcBorders>
              <w:bottom w:val="dashed" w:sz="4" w:space="0" w:color="auto"/>
            </w:tcBorders>
          </w:tcPr>
          <w:p w14:paraId="0AAC4A3F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984" w:type="dxa"/>
            <w:gridSpan w:val="2"/>
            <w:tcBorders>
              <w:bottom w:val="dashed" w:sz="4" w:space="0" w:color="auto"/>
            </w:tcBorders>
          </w:tcPr>
          <w:p w14:paraId="0EA8FBBA" w14:textId="57C5E1EE" w:rsidR="00FC4A22" w:rsidRPr="00654C4F" w:rsidRDefault="00FC4A22" w:rsidP="00FC3AB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High (</w:t>
            </w:r>
            <w:r w:rsidR="00FC3ABA">
              <w:rPr>
                <w:lang w:val="en-US"/>
              </w:rPr>
              <w:t>≥</w:t>
            </w: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4.6)</w:t>
            </w:r>
          </w:p>
        </w:tc>
        <w:tc>
          <w:tcPr>
            <w:tcW w:w="2126" w:type="dxa"/>
            <w:gridSpan w:val="2"/>
            <w:tcBorders>
              <w:bottom w:val="dashed" w:sz="4" w:space="0" w:color="auto"/>
            </w:tcBorders>
            <w:vAlign w:val="center"/>
          </w:tcPr>
          <w:p w14:paraId="03CDC1D3" w14:textId="0A4D0D98" w:rsidR="00FC4A22" w:rsidRPr="00A23ACD" w:rsidRDefault="00FC4A22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1.8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 xml:space="preserve"> (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</w:rPr>
              <w:t>.7 to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.9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bottom w:val="dashed" w:sz="4" w:space="0" w:color="auto"/>
            </w:tcBorders>
            <w:vAlign w:val="center"/>
          </w:tcPr>
          <w:p w14:paraId="0791786C" w14:textId="35F9B3C9" w:rsidR="00FC4A22" w:rsidRPr="00A23ACD" w:rsidRDefault="00FC4A22" w:rsidP="00A23ACD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</w:rPr>
              <w:t>-1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 xml:space="preserve"> (-2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</w:rPr>
              <w:t xml:space="preserve"> to</w:t>
            </w:r>
            <w:r w:rsidR="00C04D51" w:rsidRPr="00A23AC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23ACD" w:rsidRPr="00A23ACD" w14:paraId="3CD015D3" w14:textId="77777777" w:rsidTr="00654C4F">
        <w:trPr>
          <w:trHeight w:val="113"/>
        </w:trPr>
        <w:tc>
          <w:tcPr>
            <w:tcW w:w="1560" w:type="dxa"/>
          </w:tcPr>
          <w:p w14:paraId="1ECA753B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1984" w:type="dxa"/>
            <w:gridSpan w:val="2"/>
          </w:tcPr>
          <w:p w14:paraId="58000876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Middle (4.1-4.5)</w:t>
            </w:r>
          </w:p>
        </w:tc>
        <w:tc>
          <w:tcPr>
            <w:tcW w:w="2126" w:type="dxa"/>
            <w:gridSpan w:val="2"/>
            <w:vAlign w:val="center"/>
          </w:tcPr>
          <w:p w14:paraId="14518145" w14:textId="1111B400" w:rsidR="00FC4A22" w:rsidRPr="00A23ACD" w:rsidRDefault="00FC4A22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.5 (-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</w:rPr>
              <w:t>2.5 to -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A23AC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vAlign w:val="center"/>
          </w:tcPr>
          <w:p w14:paraId="15D8E4D9" w14:textId="1EFCED0F" w:rsidR="00FC4A22" w:rsidRPr="00A23ACD" w:rsidRDefault="00EB459E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1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(-2.2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</w:t>
            </w:r>
            <w:r w:rsidR="00C04D51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FC4A22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A23ACD" w:rsidRPr="00A23ACD" w14:paraId="4A6E8F42" w14:textId="77777777" w:rsidTr="00654C4F">
        <w:trPr>
          <w:trHeight w:val="113"/>
        </w:trPr>
        <w:tc>
          <w:tcPr>
            <w:tcW w:w="1560" w:type="dxa"/>
            <w:tcBorders>
              <w:bottom w:val="single" w:sz="4" w:space="0" w:color="auto"/>
            </w:tcBorders>
          </w:tcPr>
          <w:p w14:paraId="15E213F3" w14:textId="77777777" w:rsidR="00FC4A22" w:rsidRPr="00654C4F" w:rsidRDefault="00FC4A22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4C4F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1D241205" w14:textId="2B3CDAF5" w:rsidR="00FC4A22" w:rsidRPr="00654C4F" w:rsidRDefault="00FC3ABA" w:rsidP="00DF388E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(</w:t>
            </w:r>
            <w:r>
              <w:rPr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  <w:r w:rsidR="00FC4A22" w:rsidRPr="00654C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0BD3FAE6" w14:textId="16A26ECA" w:rsidR="00FC4A22" w:rsidRPr="00A23ACD" w:rsidRDefault="00FC4A22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1.9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5E4CFC0E" w14:textId="09D17802" w:rsidR="00FC4A22" w:rsidRPr="00A23ACD" w:rsidRDefault="00FC4A22" w:rsidP="00EB459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2.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5 (-3.7</w:t>
            </w:r>
            <w:r w:rsidR="00A23ACD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</w:t>
            </w:r>
            <w:r w:rsidR="00C04D51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EB459E"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1.2</w:t>
            </w:r>
            <w:r w:rsidRPr="00A23AC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</w:tbl>
    <w:p w14:paraId="50500523" w14:textId="7681090A" w:rsidR="002A0074" w:rsidRPr="00654C4F" w:rsidRDefault="002A0074" w:rsidP="002A007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54C4F">
        <w:rPr>
          <w:rFonts w:ascii="Arial" w:hAnsi="Arial" w:cs="Arial"/>
          <w:sz w:val="16"/>
          <w:szCs w:val="16"/>
          <w:lang w:val="en-US"/>
        </w:rPr>
        <w:t>∆ RMST = corresponds to the life year lost expressed in years compared to low levels of potassium</w:t>
      </w:r>
    </w:p>
    <w:p w14:paraId="0E7ABF94" w14:textId="28E1F70B" w:rsidR="00FC4A22" w:rsidRPr="00654C4F" w:rsidRDefault="00FC4A22" w:rsidP="002A007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54C4F">
        <w:rPr>
          <w:rFonts w:ascii="Arial" w:hAnsi="Arial" w:cs="Arial"/>
          <w:sz w:val="16"/>
          <w:szCs w:val="16"/>
          <w:lang w:val="en-US"/>
        </w:rPr>
        <w:t>CI=confidence interval</w:t>
      </w:r>
    </w:p>
    <w:p w14:paraId="7A2C754B" w14:textId="58A8A146" w:rsidR="0067156F" w:rsidRDefault="00FC4A22" w:rsidP="00FC3ABA">
      <w:pPr>
        <w:spacing w:after="0" w:line="240" w:lineRule="auto"/>
        <w:rPr>
          <w:b/>
          <w:bCs/>
          <w:lang w:val="en-US"/>
        </w:rPr>
      </w:pPr>
      <w:r w:rsidRPr="00654C4F">
        <w:rPr>
          <w:rFonts w:ascii="Arial" w:hAnsi="Arial" w:cs="Arial"/>
          <w:sz w:val="16"/>
          <w:szCs w:val="16"/>
          <w:lang w:val="en-US"/>
        </w:rPr>
        <w:t xml:space="preserve">*Adjusted for age, body mass index, smoking, </w:t>
      </w:r>
      <w:r w:rsidR="00103083" w:rsidRPr="00654C4F">
        <w:rPr>
          <w:rFonts w:ascii="Arial" w:hAnsi="Arial" w:cs="Arial"/>
          <w:sz w:val="16"/>
          <w:szCs w:val="16"/>
          <w:lang w:val="en-US"/>
        </w:rPr>
        <w:t xml:space="preserve">systolic blood pressure, </w:t>
      </w:r>
      <w:r w:rsidRPr="00654C4F">
        <w:rPr>
          <w:rFonts w:ascii="Arial" w:hAnsi="Arial" w:cs="Arial"/>
          <w:sz w:val="16"/>
          <w:szCs w:val="16"/>
          <w:lang w:val="en-US"/>
        </w:rPr>
        <w:t xml:space="preserve">fitness, </w:t>
      </w:r>
      <w:r w:rsidR="00103083" w:rsidRPr="00654C4F">
        <w:rPr>
          <w:rFonts w:ascii="Arial" w:hAnsi="Arial" w:cs="Arial"/>
          <w:sz w:val="16"/>
          <w:szCs w:val="16"/>
          <w:lang w:val="en-US"/>
        </w:rPr>
        <w:t xml:space="preserve">fasting blood glucose, </w:t>
      </w:r>
      <w:r w:rsidRPr="00654C4F">
        <w:rPr>
          <w:rFonts w:ascii="Arial" w:hAnsi="Arial" w:cs="Arial"/>
          <w:sz w:val="16"/>
          <w:szCs w:val="16"/>
          <w:lang w:val="en-US"/>
        </w:rPr>
        <w:t>sodium, triglycerides, cholesterol, creatinine and sedimentation rate</w:t>
      </w:r>
      <w:r w:rsidR="0067156F">
        <w:rPr>
          <w:b/>
          <w:bCs/>
          <w:lang w:val="en-US"/>
        </w:rPr>
        <w:br w:type="page"/>
      </w:r>
    </w:p>
    <w:p w14:paraId="04407819" w14:textId="0E57162D" w:rsidR="006C1500" w:rsidRPr="0020115B" w:rsidRDefault="006C1500" w:rsidP="006C1500">
      <w:pPr>
        <w:rPr>
          <w:rFonts w:ascii="Arial" w:hAnsi="Arial" w:cs="Arial"/>
          <w:sz w:val="24"/>
          <w:szCs w:val="24"/>
          <w:lang w:val="en-US"/>
        </w:rPr>
      </w:pPr>
      <w:r w:rsidRPr="0020115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ure </w:t>
      </w:r>
      <w:r w:rsidR="00CD65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201C9A" w:rsidRPr="0020115B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F82394">
        <w:rPr>
          <w:b/>
          <w:bCs/>
          <w:lang w:val="en-US"/>
        </w:rPr>
        <w:t xml:space="preserve"> </w:t>
      </w:r>
      <w:r w:rsidRPr="0020115B">
        <w:rPr>
          <w:rFonts w:ascii="Arial" w:hAnsi="Arial" w:cs="Arial"/>
          <w:sz w:val="24"/>
          <w:szCs w:val="24"/>
          <w:lang w:val="en-US"/>
        </w:rPr>
        <w:t>Hazard ratio</w:t>
      </w:r>
      <w:r w:rsidR="00E415CC" w:rsidRPr="0020115B">
        <w:rPr>
          <w:rFonts w:ascii="Arial" w:hAnsi="Arial" w:cs="Arial"/>
          <w:sz w:val="24"/>
          <w:szCs w:val="24"/>
          <w:lang w:val="en-US"/>
        </w:rPr>
        <w:t xml:space="preserve"> </w:t>
      </w:r>
      <w:r w:rsidRPr="0020115B">
        <w:rPr>
          <w:rFonts w:ascii="Arial" w:hAnsi="Arial" w:cs="Arial"/>
          <w:sz w:val="24"/>
          <w:szCs w:val="24"/>
          <w:lang w:val="en-US"/>
        </w:rPr>
        <w:t xml:space="preserve">(HR) for cancer </w:t>
      </w:r>
      <w:r w:rsidR="00201C9A" w:rsidRPr="0020115B">
        <w:rPr>
          <w:rFonts w:ascii="Arial" w:hAnsi="Arial" w:cs="Arial"/>
          <w:sz w:val="24"/>
          <w:szCs w:val="24"/>
          <w:lang w:val="en-US"/>
        </w:rPr>
        <w:t xml:space="preserve">death </w:t>
      </w:r>
      <w:r w:rsidRPr="0020115B">
        <w:rPr>
          <w:rFonts w:ascii="Arial" w:hAnsi="Arial" w:cs="Arial"/>
          <w:sz w:val="24"/>
          <w:szCs w:val="24"/>
          <w:lang w:val="en-US"/>
        </w:rPr>
        <w:t>by levels of potassium stratified by smoking status at baseline</w:t>
      </w:r>
    </w:p>
    <w:p w14:paraId="564005C6" w14:textId="070BB886" w:rsidR="000B09D0" w:rsidRPr="006C1500" w:rsidRDefault="00030C31" w:rsidP="006C1500">
      <w:pPr>
        <w:rPr>
          <w:rFonts w:cs="Arial"/>
          <w:szCs w:val="20"/>
          <w:lang w:val="en-US"/>
        </w:rPr>
      </w:pPr>
      <w:r>
        <w:rPr>
          <w:rFonts w:cs="Arial"/>
          <w:noProof/>
          <w:szCs w:val="20"/>
          <w:lang w:val="en-US"/>
        </w:rPr>
        <w:drawing>
          <wp:inline distT="0" distB="0" distL="0" distR="0" wp14:anchorId="7B64F15A" wp14:editId="5DE16363">
            <wp:extent cx="5314950" cy="767715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767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3DEAF" w14:textId="77777777" w:rsidR="000B09D0" w:rsidRDefault="000B09D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074ACC3" w14:textId="4CDCF519" w:rsidR="00201C9A" w:rsidRDefault="00201C9A" w:rsidP="00201C9A">
      <w:pPr>
        <w:rPr>
          <w:rFonts w:cs="Arial"/>
          <w:szCs w:val="20"/>
          <w:lang w:val="en-US"/>
        </w:rPr>
      </w:pPr>
      <w:r w:rsidRPr="0020115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ure </w:t>
      </w:r>
      <w:r w:rsidR="00CD65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0115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F82394">
        <w:rPr>
          <w:b/>
          <w:bCs/>
          <w:lang w:val="en-US"/>
        </w:rPr>
        <w:t xml:space="preserve"> </w:t>
      </w:r>
      <w:r w:rsidRPr="0020115B">
        <w:rPr>
          <w:rFonts w:ascii="Arial" w:hAnsi="Arial" w:cs="Arial"/>
          <w:sz w:val="24"/>
          <w:szCs w:val="24"/>
          <w:lang w:val="en-US"/>
        </w:rPr>
        <w:t>Hazard ratio(HR) for death related to other causes than cancer and cardiovascular disease by levels of potassium at baseline</w:t>
      </w:r>
    </w:p>
    <w:p w14:paraId="712A599D" w14:textId="673997B5" w:rsidR="000B09D0" w:rsidRDefault="00030C31" w:rsidP="00201C9A">
      <w:pPr>
        <w:rPr>
          <w:rFonts w:cs="Arial"/>
          <w:szCs w:val="20"/>
          <w:lang w:val="en-US"/>
        </w:rPr>
      </w:pPr>
      <w:r>
        <w:rPr>
          <w:rFonts w:cs="Arial"/>
          <w:noProof/>
          <w:szCs w:val="20"/>
          <w:lang w:val="en-US"/>
        </w:rPr>
        <w:drawing>
          <wp:inline distT="0" distB="0" distL="0" distR="0" wp14:anchorId="1A63F2A3" wp14:editId="6199F2E2">
            <wp:extent cx="5248275" cy="3843532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84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73A52" w14:textId="2D21B907" w:rsidR="00FC4A22" w:rsidRPr="00F517BD" w:rsidRDefault="00FC4A22" w:rsidP="00AA4B44">
      <w:pPr>
        <w:rPr>
          <w:b/>
          <w:color w:val="00B050"/>
          <w:lang w:val="en-US"/>
        </w:rPr>
      </w:pPr>
      <w:r w:rsidRPr="0020115B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CD65C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6C1500" w:rsidRPr="0020115B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82394">
        <w:rPr>
          <w:b/>
          <w:bCs/>
          <w:lang w:val="en-US"/>
        </w:rPr>
        <w:t xml:space="preserve"> </w:t>
      </w:r>
      <w:r w:rsidR="00F517BD" w:rsidRPr="0020115B">
        <w:rPr>
          <w:rFonts w:ascii="Arial" w:hAnsi="Arial" w:cs="Arial"/>
          <w:sz w:val="24"/>
          <w:szCs w:val="24"/>
          <w:lang w:val="en-US"/>
        </w:rPr>
        <w:t>Re</w:t>
      </w:r>
      <w:r w:rsidRPr="0020115B">
        <w:rPr>
          <w:rFonts w:ascii="Arial" w:hAnsi="Arial" w:cs="Arial"/>
          <w:sz w:val="24"/>
          <w:szCs w:val="24"/>
          <w:lang w:val="en-US"/>
        </w:rPr>
        <w:t>stricted mean survival time (RMST) for all-cause death for three categories (low [≤4.0], middle [4.1-4.5], and high [</w:t>
      </w:r>
      <w:r w:rsidR="00FC3ABA" w:rsidRPr="0020115B">
        <w:rPr>
          <w:rFonts w:ascii="Arial" w:hAnsi="Arial" w:cs="Arial"/>
          <w:sz w:val="24"/>
          <w:szCs w:val="24"/>
          <w:lang w:val="en-US"/>
        </w:rPr>
        <w:t>≥</w:t>
      </w:r>
      <w:r w:rsidRPr="0020115B">
        <w:rPr>
          <w:rFonts w:ascii="Arial" w:hAnsi="Arial" w:cs="Arial"/>
          <w:sz w:val="24"/>
          <w:szCs w:val="24"/>
          <w:lang w:val="en-US"/>
        </w:rPr>
        <w:t>4.6] mmol/L)) of potassium at baseline</w:t>
      </w:r>
      <w:r>
        <w:rPr>
          <w:rFonts w:cs="Arial"/>
          <w:szCs w:val="20"/>
          <w:lang w:val="en-US"/>
        </w:rPr>
        <w:t xml:space="preserve"> </w:t>
      </w:r>
    </w:p>
    <w:p w14:paraId="7CC52DFB" w14:textId="66FFFADC" w:rsidR="00FC4A22" w:rsidRDefault="007C51F7" w:rsidP="00FC4A22">
      <w:pPr>
        <w:rPr>
          <w:b/>
          <w:color w:val="548DD4" w:themeColor="text2" w:themeTint="99"/>
          <w:lang w:val="en-US"/>
        </w:rPr>
      </w:pPr>
      <w:r>
        <w:rPr>
          <w:b/>
          <w:noProof/>
          <w:color w:val="548DD4" w:themeColor="text2" w:themeTint="99"/>
          <w:lang w:val="en-US"/>
        </w:rPr>
        <w:drawing>
          <wp:inline distT="0" distB="0" distL="0" distR="0" wp14:anchorId="5C820A1C" wp14:editId="140D8DA7">
            <wp:extent cx="5124450" cy="3752850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4A22" w:rsidSect="006C6EFC">
      <w:footerReference w:type="default" r:id="rId13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115BC24" w16cid:durableId="22681638"/>
  <w16cid:commentId w16cid:paraId="76B90292" w16cid:durableId="22681639"/>
  <w16cid:commentId w16cid:paraId="20B0FE0A" w16cid:durableId="2268163A"/>
  <w16cid:commentId w16cid:paraId="4C83ABC1" w16cid:durableId="2268163C"/>
  <w16cid:commentId w16cid:paraId="32956AF8" w16cid:durableId="2284D0A4"/>
  <w16cid:commentId w16cid:paraId="1CA545E7" w16cid:durableId="2284D0A5"/>
  <w16cid:commentId w16cid:paraId="34949DA0" w16cid:durableId="2268163F"/>
  <w16cid:commentId w16cid:paraId="3288EDBE" w16cid:durableId="22681640"/>
  <w16cid:commentId w16cid:paraId="6778A51D" w16cid:durableId="226816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60A48D" w14:textId="77777777" w:rsidR="00B26A3D" w:rsidRDefault="00B26A3D" w:rsidP="003F03C8">
      <w:pPr>
        <w:spacing w:after="0" w:line="240" w:lineRule="auto"/>
      </w:pPr>
      <w:r>
        <w:separator/>
      </w:r>
    </w:p>
  </w:endnote>
  <w:endnote w:type="continuationSeparator" w:id="0">
    <w:p w14:paraId="56DFF07D" w14:textId="77777777" w:rsidR="00B26A3D" w:rsidRDefault="00B26A3D" w:rsidP="003F0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4241453"/>
      <w:docPartObj>
        <w:docPartGallery w:val="Page Numbers (Bottom of Page)"/>
        <w:docPartUnique/>
      </w:docPartObj>
    </w:sdtPr>
    <w:sdtEndPr/>
    <w:sdtContent>
      <w:p w14:paraId="47071D52" w14:textId="0558F40D" w:rsidR="00B26A3D" w:rsidRDefault="00B26A3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2E85">
          <w:rPr>
            <w:noProof/>
          </w:rPr>
          <w:t>2</w:t>
        </w:r>
        <w:r>
          <w:fldChar w:fldCharType="end"/>
        </w:r>
      </w:p>
    </w:sdtContent>
  </w:sdt>
  <w:p w14:paraId="76FCAB6D" w14:textId="77777777" w:rsidR="00B26A3D" w:rsidRDefault="00B26A3D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D7E8EF" w14:textId="77777777" w:rsidR="00B26A3D" w:rsidRDefault="00B26A3D" w:rsidP="003F03C8">
      <w:pPr>
        <w:spacing w:after="0" w:line="240" w:lineRule="auto"/>
      </w:pPr>
      <w:r>
        <w:separator/>
      </w:r>
    </w:p>
  </w:footnote>
  <w:footnote w:type="continuationSeparator" w:id="0">
    <w:p w14:paraId="410D6531" w14:textId="77777777" w:rsidR="00B26A3D" w:rsidRDefault="00B26A3D" w:rsidP="003F0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770E"/>
    <w:multiLevelType w:val="hybridMultilevel"/>
    <w:tmpl w:val="61BCF2C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0C1D51"/>
    <w:multiLevelType w:val="hybridMultilevel"/>
    <w:tmpl w:val="037A9CE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A751C1"/>
    <w:multiLevelType w:val="hybridMultilevel"/>
    <w:tmpl w:val="ADFE721E"/>
    <w:lvl w:ilvl="0" w:tplc="835840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A14D29"/>
    <w:multiLevelType w:val="hybridMultilevel"/>
    <w:tmpl w:val="224E5C68"/>
    <w:lvl w:ilvl="0" w:tplc="04140015">
      <w:start w:val="1"/>
      <w:numFmt w:val="upperLetter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ude Eid Robsahm">
    <w15:presenceInfo w15:providerId="AD" w15:userId="S-1-5-21-3653895966-3080412086-2170551197-13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DAA"/>
    <w:rsid w:val="0000246F"/>
    <w:rsid w:val="000036A6"/>
    <w:rsid w:val="00010D6B"/>
    <w:rsid w:val="000156EE"/>
    <w:rsid w:val="00025363"/>
    <w:rsid w:val="00030C31"/>
    <w:rsid w:val="00036199"/>
    <w:rsid w:val="00043596"/>
    <w:rsid w:val="00044B3A"/>
    <w:rsid w:val="000500F0"/>
    <w:rsid w:val="00053F37"/>
    <w:rsid w:val="00055158"/>
    <w:rsid w:val="000571DF"/>
    <w:rsid w:val="00061E2B"/>
    <w:rsid w:val="00067EF0"/>
    <w:rsid w:val="000706BC"/>
    <w:rsid w:val="000724F4"/>
    <w:rsid w:val="00072C4E"/>
    <w:rsid w:val="00073761"/>
    <w:rsid w:val="00077C4C"/>
    <w:rsid w:val="0008092E"/>
    <w:rsid w:val="00085F5E"/>
    <w:rsid w:val="00090351"/>
    <w:rsid w:val="0009426B"/>
    <w:rsid w:val="000979F2"/>
    <w:rsid w:val="000A3702"/>
    <w:rsid w:val="000A4058"/>
    <w:rsid w:val="000B09D0"/>
    <w:rsid w:val="000B6ABF"/>
    <w:rsid w:val="000C3035"/>
    <w:rsid w:val="000C397C"/>
    <w:rsid w:val="000D21F4"/>
    <w:rsid w:val="000D56D2"/>
    <w:rsid w:val="000D5770"/>
    <w:rsid w:val="000D710A"/>
    <w:rsid w:val="000E173F"/>
    <w:rsid w:val="000E4E83"/>
    <w:rsid w:val="000E7F81"/>
    <w:rsid w:val="000F01A2"/>
    <w:rsid w:val="000F0305"/>
    <w:rsid w:val="000F2452"/>
    <w:rsid w:val="00103083"/>
    <w:rsid w:val="001033DF"/>
    <w:rsid w:val="00103E9E"/>
    <w:rsid w:val="00106695"/>
    <w:rsid w:val="00121AD6"/>
    <w:rsid w:val="001346E0"/>
    <w:rsid w:val="001377FD"/>
    <w:rsid w:val="0014382A"/>
    <w:rsid w:val="00151A2D"/>
    <w:rsid w:val="00154D5E"/>
    <w:rsid w:val="00163970"/>
    <w:rsid w:val="00165536"/>
    <w:rsid w:val="00186CD7"/>
    <w:rsid w:val="00187B53"/>
    <w:rsid w:val="00190E53"/>
    <w:rsid w:val="00196297"/>
    <w:rsid w:val="001A039C"/>
    <w:rsid w:val="001A1CEC"/>
    <w:rsid w:val="001A201E"/>
    <w:rsid w:val="001A2DD7"/>
    <w:rsid w:val="001A3AE4"/>
    <w:rsid w:val="001A3B9C"/>
    <w:rsid w:val="001A3C41"/>
    <w:rsid w:val="001B617B"/>
    <w:rsid w:val="001C54BA"/>
    <w:rsid w:val="001C61E7"/>
    <w:rsid w:val="001C6A86"/>
    <w:rsid w:val="001C6B78"/>
    <w:rsid w:val="001C73C8"/>
    <w:rsid w:val="001D3AEE"/>
    <w:rsid w:val="001D5D50"/>
    <w:rsid w:val="001D699D"/>
    <w:rsid w:val="001E6F1C"/>
    <w:rsid w:val="001F1667"/>
    <w:rsid w:val="001F2E85"/>
    <w:rsid w:val="001F4995"/>
    <w:rsid w:val="0020115B"/>
    <w:rsid w:val="00201C6B"/>
    <w:rsid w:val="00201C9A"/>
    <w:rsid w:val="00210DD0"/>
    <w:rsid w:val="00211F4F"/>
    <w:rsid w:val="0021477A"/>
    <w:rsid w:val="00221084"/>
    <w:rsid w:val="002211D2"/>
    <w:rsid w:val="00223BEF"/>
    <w:rsid w:val="00223F44"/>
    <w:rsid w:val="0022486B"/>
    <w:rsid w:val="002279A1"/>
    <w:rsid w:val="00232CBB"/>
    <w:rsid w:val="0023586C"/>
    <w:rsid w:val="002360CA"/>
    <w:rsid w:val="0023729C"/>
    <w:rsid w:val="002515A4"/>
    <w:rsid w:val="002542D3"/>
    <w:rsid w:val="00254B98"/>
    <w:rsid w:val="0025525F"/>
    <w:rsid w:val="00265951"/>
    <w:rsid w:val="00270676"/>
    <w:rsid w:val="00276099"/>
    <w:rsid w:val="00276290"/>
    <w:rsid w:val="0028093C"/>
    <w:rsid w:val="00281D6D"/>
    <w:rsid w:val="002835B3"/>
    <w:rsid w:val="0028525C"/>
    <w:rsid w:val="00285440"/>
    <w:rsid w:val="00287781"/>
    <w:rsid w:val="0029132B"/>
    <w:rsid w:val="002A0074"/>
    <w:rsid w:val="002A3A7C"/>
    <w:rsid w:val="002A7B15"/>
    <w:rsid w:val="002B1787"/>
    <w:rsid w:val="002B18D8"/>
    <w:rsid w:val="002B31A2"/>
    <w:rsid w:val="002C46A5"/>
    <w:rsid w:val="002D0CA4"/>
    <w:rsid w:val="002D1C87"/>
    <w:rsid w:val="002D43C5"/>
    <w:rsid w:val="002E0413"/>
    <w:rsid w:val="002E1E3A"/>
    <w:rsid w:val="002E55AA"/>
    <w:rsid w:val="002F15E7"/>
    <w:rsid w:val="0030103C"/>
    <w:rsid w:val="00305D75"/>
    <w:rsid w:val="00311F8C"/>
    <w:rsid w:val="00315656"/>
    <w:rsid w:val="00323BA9"/>
    <w:rsid w:val="00324EEB"/>
    <w:rsid w:val="00325D89"/>
    <w:rsid w:val="0032641C"/>
    <w:rsid w:val="00326D9A"/>
    <w:rsid w:val="00327321"/>
    <w:rsid w:val="003373BF"/>
    <w:rsid w:val="0034226C"/>
    <w:rsid w:val="00343311"/>
    <w:rsid w:val="003447F1"/>
    <w:rsid w:val="00354568"/>
    <w:rsid w:val="00355BFE"/>
    <w:rsid w:val="00357ABF"/>
    <w:rsid w:val="0036504D"/>
    <w:rsid w:val="00370E55"/>
    <w:rsid w:val="003731AB"/>
    <w:rsid w:val="00374467"/>
    <w:rsid w:val="00374578"/>
    <w:rsid w:val="003828C7"/>
    <w:rsid w:val="00382A0E"/>
    <w:rsid w:val="00383349"/>
    <w:rsid w:val="00386C9B"/>
    <w:rsid w:val="003877CC"/>
    <w:rsid w:val="00391464"/>
    <w:rsid w:val="003961B4"/>
    <w:rsid w:val="003B22FA"/>
    <w:rsid w:val="003C15C3"/>
    <w:rsid w:val="003C5D3F"/>
    <w:rsid w:val="003D1333"/>
    <w:rsid w:val="003D2B9F"/>
    <w:rsid w:val="003D69D2"/>
    <w:rsid w:val="003E05E2"/>
    <w:rsid w:val="003E2179"/>
    <w:rsid w:val="003E455D"/>
    <w:rsid w:val="003E68C9"/>
    <w:rsid w:val="003F03C8"/>
    <w:rsid w:val="003F07AA"/>
    <w:rsid w:val="004016DA"/>
    <w:rsid w:val="00407D48"/>
    <w:rsid w:val="004112CE"/>
    <w:rsid w:val="00412A61"/>
    <w:rsid w:val="00413D35"/>
    <w:rsid w:val="00414055"/>
    <w:rsid w:val="00416330"/>
    <w:rsid w:val="0042043F"/>
    <w:rsid w:val="00422A4F"/>
    <w:rsid w:val="00422D7E"/>
    <w:rsid w:val="0042736F"/>
    <w:rsid w:val="0043040F"/>
    <w:rsid w:val="004314FE"/>
    <w:rsid w:val="004318F3"/>
    <w:rsid w:val="00437755"/>
    <w:rsid w:val="00445BCA"/>
    <w:rsid w:val="004505A7"/>
    <w:rsid w:val="004509FC"/>
    <w:rsid w:val="00457233"/>
    <w:rsid w:val="0046283D"/>
    <w:rsid w:val="00463EAE"/>
    <w:rsid w:val="00466A0F"/>
    <w:rsid w:val="00474019"/>
    <w:rsid w:val="0047432A"/>
    <w:rsid w:val="004751FB"/>
    <w:rsid w:val="00475387"/>
    <w:rsid w:val="0047794E"/>
    <w:rsid w:val="00481049"/>
    <w:rsid w:val="00481A83"/>
    <w:rsid w:val="004907C9"/>
    <w:rsid w:val="0049298F"/>
    <w:rsid w:val="00493ECB"/>
    <w:rsid w:val="00494EF1"/>
    <w:rsid w:val="00495E4B"/>
    <w:rsid w:val="004A0DAA"/>
    <w:rsid w:val="004A34A0"/>
    <w:rsid w:val="004A7DD2"/>
    <w:rsid w:val="004C1794"/>
    <w:rsid w:val="004D57AD"/>
    <w:rsid w:val="004E0784"/>
    <w:rsid w:val="004E3CDE"/>
    <w:rsid w:val="004E467F"/>
    <w:rsid w:val="004E4B13"/>
    <w:rsid w:val="004E6B03"/>
    <w:rsid w:val="004F0CEF"/>
    <w:rsid w:val="00522B2E"/>
    <w:rsid w:val="00533CA0"/>
    <w:rsid w:val="00536281"/>
    <w:rsid w:val="00537F56"/>
    <w:rsid w:val="00543D03"/>
    <w:rsid w:val="00544121"/>
    <w:rsid w:val="00546933"/>
    <w:rsid w:val="0054771D"/>
    <w:rsid w:val="00555436"/>
    <w:rsid w:val="0056196E"/>
    <w:rsid w:val="00561E7C"/>
    <w:rsid w:val="00566BCE"/>
    <w:rsid w:val="005728D1"/>
    <w:rsid w:val="005762E8"/>
    <w:rsid w:val="0057688C"/>
    <w:rsid w:val="00581CFF"/>
    <w:rsid w:val="00590CDF"/>
    <w:rsid w:val="00591A45"/>
    <w:rsid w:val="00597500"/>
    <w:rsid w:val="005A1102"/>
    <w:rsid w:val="005A1D07"/>
    <w:rsid w:val="005A530E"/>
    <w:rsid w:val="005B03CF"/>
    <w:rsid w:val="005B41AB"/>
    <w:rsid w:val="005B4A19"/>
    <w:rsid w:val="005C10CC"/>
    <w:rsid w:val="005C2288"/>
    <w:rsid w:val="005C314A"/>
    <w:rsid w:val="005D0EF3"/>
    <w:rsid w:val="005D319B"/>
    <w:rsid w:val="005D4E68"/>
    <w:rsid w:val="005D5E8A"/>
    <w:rsid w:val="005E1650"/>
    <w:rsid w:val="005F1AA5"/>
    <w:rsid w:val="005F2784"/>
    <w:rsid w:val="005F3B0F"/>
    <w:rsid w:val="00610CFA"/>
    <w:rsid w:val="00612073"/>
    <w:rsid w:val="0061779E"/>
    <w:rsid w:val="00622AD1"/>
    <w:rsid w:val="006233EE"/>
    <w:rsid w:val="00623EB6"/>
    <w:rsid w:val="0062404F"/>
    <w:rsid w:val="006242D0"/>
    <w:rsid w:val="00626B07"/>
    <w:rsid w:val="00626BF0"/>
    <w:rsid w:val="006343DC"/>
    <w:rsid w:val="0064616F"/>
    <w:rsid w:val="00654C4F"/>
    <w:rsid w:val="00654EDB"/>
    <w:rsid w:val="0067156F"/>
    <w:rsid w:val="006720CB"/>
    <w:rsid w:val="00674C5A"/>
    <w:rsid w:val="00690A16"/>
    <w:rsid w:val="0069486C"/>
    <w:rsid w:val="00696A39"/>
    <w:rsid w:val="006A0D31"/>
    <w:rsid w:val="006A469D"/>
    <w:rsid w:val="006A6F53"/>
    <w:rsid w:val="006B0413"/>
    <w:rsid w:val="006C1500"/>
    <w:rsid w:val="006C2281"/>
    <w:rsid w:val="006C5AC8"/>
    <w:rsid w:val="006C6EFC"/>
    <w:rsid w:val="006C72AE"/>
    <w:rsid w:val="006D25E8"/>
    <w:rsid w:val="006D2E9C"/>
    <w:rsid w:val="006D37F5"/>
    <w:rsid w:val="006D4336"/>
    <w:rsid w:val="006D6BB7"/>
    <w:rsid w:val="006D73EA"/>
    <w:rsid w:val="006E0959"/>
    <w:rsid w:val="006E251D"/>
    <w:rsid w:val="006E3222"/>
    <w:rsid w:val="006E71BB"/>
    <w:rsid w:val="006E7768"/>
    <w:rsid w:val="006F1687"/>
    <w:rsid w:val="006F348E"/>
    <w:rsid w:val="006F4CB6"/>
    <w:rsid w:val="006F5459"/>
    <w:rsid w:val="006F5814"/>
    <w:rsid w:val="007014AB"/>
    <w:rsid w:val="007050AE"/>
    <w:rsid w:val="0071158D"/>
    <w:rsid w:val="0071523E"/>
    <w:rsid w:val="00717EAA"/>
    <w:rsid w:val="007249D8"/>
    <w:rsid w:val="00726873"/>
    <w:rsid w:val="00727005"/>
    <w:rsid w:val="007272BF"/>
    <w:rsid w:val="00731555"/>
    <w:rsid w:val="007330EA"/>
    <w:rsid w:val="00735F39"/>
    <w:rsid w:val="007367B3"/>
    <w:rsid w:val="00740A59"/>
    <w:rsid w:val="00742C44"/>
    <w:rsid w:val="007543D6"/>
    <w:rsid w:val="00755992"/>
    <w:rsid w:val="00761F16"/>
    <w:rsid w:val="00765193"/>
    <w:rsid w:val="00772BFA"/>
    <w:rsid w:val="007736A4"/>
    <w:rsid w:val="00774EFC"/>
    <w:rsid w:val="00774F6C"/>
    <w:rsid w:val="00777429"/>
    <w:rsid w:val="00777F24"/>
    <w:rsid w:val="00786DA0"/>
    <w:rsid w:val="00787DC4"/>
    <w:rsid w:val="00790875"/>
    <w:rsid w:val="00790F66"/>
    <w:rsid w:val="007A7E2F"/>
    <w:rsid w:val="007B23EA"/>
    <w:rsid w:val="007B2B52"/>
    <w:rsid w:val="007B4D98"/>
    <w:rsid w:val="007C1C3C"/>
    <w:rsid w:val="007C51F7"/>
    <w:rsid w:val="007D0E4E"/>
    <w:rsid w:val="007D388B"/>
    <w:rsid w:val="007D6270"/>
    <w:rsid w:val="007D6E28"/>
    <w:rsid w:val="007E35E0"/>
    <w:rsid w:val="007E7198"/>
    <w:rsid w:val="007E71C1"/>
    <w:rsid w:val="007F01E4"/>
    <w:rsid w:val="007F0769"/>
    <w:rsid w:val="007F3DD9"/>
    <w:rsid w:val="00802810"/>
    <w:rsid w:val="00820018"/>
    <w:rsid w:val="00823649"/>
    <w:rsid w:val="00823A47"/>
    <w:rsid w:val="008245F1"/>
    <w:rsid w:val="00831D99"/>
    <w:rsid w:val="00834DD5"/>
    <w:rsid w:val="008437BB"/>
    <w:rsid w:val="008444CA"/>
    <w:rsid w:val="008539D7"/>
    <w:rsid w:val="00861591"/>
    <w:rsid w:val="00863B74"/>
    <w:rsid w:val="00871B61"/>
    <w:rsid w:val="00881149"/>
    <w:rsid w:val="0088337A"/>
    <w:rsid w:val="00885197"/>
    <w:rsid w:val="00886884"/>
    <w:rsid w:val="008952EF"/>
    <w:rsid w:val="00896E6A"/>
    <w:rsid w:val="008A0FA9"/>
    <w:rsid w:val="008A73BC"/>
    <w:rsid w:val="008A7852"/>
    <w:rsid w:val="008B3923"/>
    <w:rsid w:val="008B3ED0"/>
    <w:rsid w:val="008B6686"/>
    <w:rsid w:val="008C2301"/>
    <w:rsid w:val="008C28F4"/>
    <w:rsid w:val="008C2AAA"/>
    <w:rsid w:val="008C2B8D"/>
    <w:rsid w:val="008C6A60"/>
    <w:rsid w:val="008D37F8"/>
    <w:rsid w:val="008E3108"/>
    <w:rsid w:val="008E42AE"/>
    <w:rsid w:val="008F1290"/>
    <w:rsid w:val="008F2075"/>
    <w:rsid w:val="008F6921"/>
    <w:rsid w:val="008F73AC"/>
    <w:rsid w:val="0090378A"/>
    <w:rsid w:val="00904DA4"/>
    <w:rsid w:val="00912768"/>
    <w:rsid w:val="00914A43"/>
    <w:rsid w:val="00915B2C"/>
    <w:rsid w:val="00917868"/>
    <w:rsid w:val="009208C4"/>
    <w:rsid w:val="00922028"/>
    <w:rsid w:val="009243B3"/>
    <w:rsid w:val="0092492C"/>
    <w:rsid w:val="00924C91"/>
    <w:rsid w:val="009304F2"/>
    <w:rsid w:val="009353CD"/>
    <w:rsid w:val="0094251C"/>
    <w:rsid w:val="00945175"/>
    <w:rsid w:val="00951444"/>
    <w:rsid w:val="009529F0"/>
    <w:rsid w:val="00953CDA"/>
    <w:rsid w:val="0095515C"/>
    <w:rsid w:val="009554A9"/>
    <w:rsid w:val="0096031A"/>
    <w:rsid w:val="009671B0"/>
    <w:rsid w:val="0097311E"/>
    <w:rsid w:val="00976653"/>
    <w:rsid w:val="00982A78"/>
    <w:rsid w:val="00984BC0"/>
    <w:rsid w:val="0098540F"/>
    <w:rsid w:val="009933BF"/>
    <w:rsid w:val="0099550F"/>
    <w:rsid w:val="00995D00"/>
    <w:rsid w:val="009A5A39"/>
    <w:rsid w:val="009A7289"/>
    <w:rsid w:val="009A7B43"/>
    <w:rsid w:val="009A7FDB"/>
    <w:rsid w:val="009B03BB"/>
    <w:rsid w:val="009B0FC4"/>
    <w:rsid w:val="009B37FA"/>
    <w:rsid w:val="009B696C"/>
    <w:rsid w:val="009B71E7"/>
    <w:rsid w:val="009C1538"/>
    <w:rsid w:val="009C4FE5"/>
    <w:rsid w:val="009C7A18"/>
    <w:rsid w:val="009D0DD3"/>
    <w:rsid w:val="009D18A7"/>
    <w:rsid w:val="009D4C00"/>
    <w:rsid w:val="009D7813"/>
    <w:rsid w:val="009E2165"/>
    <w:rsid w:val="009E3AED"/>
    <w:rsid w:val="009E6587"/>
    <w:rsid w:val="009E70BF"/>
    <w:rsid w:val="009F0C59"/>
    <w:rsid w:val="009F2AFB"/>
    <w:rsid w:val="009F2EF7"/>
    <w:rsid w:val="009F4F5C"/>
    <w:rsid w:val="00A04B55"/>
    <w:rsid w:val="00A07776"/>
    <w:rsid w:val="00A12065"/>
    <w:rsid w:val="00A14253"/>
    <w:rsid w:val="00A16D29"/>
    <w:rsid w:val="00A2232C"/>
    <w:rsid w:val="00A22993"/>
    <w:rsid w:val="00A236C5"/>
    <w:rsid w:val="00A23ACD"/>
    <w:rsid w:val="00A3306D"/>
    <w:rsid w:val="00A34FB5"/>
    <w:rsid w:val="00A42A9F"/>
    <w:rsid w:val="00A44DC9"/>
    <w:rsid w:val="00A47110"/>
    <w:rsid w:val="00A50EB6"/>
    <w:rsid w:val="00A540AF"/>
    <w:rsid w:val="00A543C1"/>
    <w:rsid w:val="00A56B98"/>
    <w:rsid w:val="00A631DE"/>
    <w:rsid w:val="00A639A1"/>
    <w:rsid w:val="00A65D83"/>
    <w:rsid w:val="00A677D0"/>
    <w:rsid w:val="00A70976"/>
    <w:rsid w:val="00A72183"/>
    <w:rsid w:val="00A77B7D"/>
    <w:rsid w:val="00A8060C"/>
    <w:rsid w:val="00A84D3F"/>
    <w:rsid w:val="00A8532F"/>
    <w:rsid w:val="00A8680A"/>
    <w:rsid w:val="00A86F36"/>
    <w:rsid w:val="00A87B81"/>
    <w:rsid w:val="00A908E6"/>
    <w:rsid w:val="00A93C0E"/>
    <w:rsid w:val="00A93EE0"/>
    <w:rsid w:val="00A96983"/>
    <w:rsid w:val="00AA4B44"/>
    <w:rsid w:val="00AA5454"/>
    <w:rsid w:val="00AA75D8"/>
    <w:rsid w:val="00AB1E8D"/>
    <w:rsid w:val="00AB30F8"/>
    <w:rsid w:val="00AB7187"/>
    <w:rsid w:val="00AB7AED"/>
    <w:rsid w:val="00AB7BA6"/>
    <w:rsid w:val="00AC0BAA"/>
    <w:rsid w:val="00AC1BED"/>
    <w:rsid w:val="00AC2D39"/>
    <w:rsid w:val="00AC3E81"/>
    <w:rsid w:val="00AC40E8"/>
    <w:rsid w:val="00AC499D"/>
    <w:rsid w:val="00AC4A4A"/>
    <w:rsid w:val="00AC60B8"/>
    <w:rsid w:val="00AC64AC"/>
    <w:rsid w:val="00AC7FBA"/>
    <w:rsid w:val="00AD4B8D"/>
    <w:rsid w:val="00AD6D11"/>
    <w:rsid w:val="00AE0D8D"/>
    <w:rsid w:val="00AE3598"/>
    <w:rsid w:val="00AF0107"/>
    <w:rsid w:val="00AF39A1"/>
    <w:rsid w:val="00AF43C1"/>
    <w:rsid w:val="00B000BC"/>
    <w:rsid w:val="00B000FD"/>
    <w:rsid w:val="00B003C5"/>
    <w:rsid w:val="00B006ED"/>
    <w:rsid w:val="00B05EA3"/>
    <w:rsid w:val="00B10067"/>
    <w:rsid w:val="00B1334B"/>
    <w:rsid w:val="00B15D4A"/>
    <w:rsid w:val="00B207AF"/>
    <w:rsid w:val="00B20A2D"/>
    <w:rsid w:val="00B22301"/>
    <w:rsid w:val="00B23CAF"/>
    <w:rsid w:val="00B26A3D"/>
    <w:rsid w:val="00B347FA"/>
    <w:rsid w:val="00B36573"/>
    <w:rsid w:val="00B4104B"/>
    <w:rsid w:val="00B41873"/>
    <w:rsid w:val="00B446B7"/>
    <w:rsid w:val="00B44DA5"/>
    <w:rsid w:val="00B45E6E"/>
    <w:rsid w:val="00B57002"/>
    <w:rsid w:val="00B61C29"/>
    <w:rsid w:val="00B705C9"/>
    <w:rsid w:val="00B72250"/>
    <w:rsid w:val="00B808BE"/>
    <w:rsid w:val="00B80B8A"/>
    <w:rsid w:val="00B85F30"/>
    <w:rsid w:val="00B86BAB"/>
    <w:rsid w:val="00B8701F"/>
    <w:rsid w:val="00B9098E"/>
    <w:rsid w:val="00B92D37"/>
    <w:rsid w:val="00B93413"/>
    <w:rsid w:val="00B93B9E"/>
    <w:rsid w:val="00B944B3"/>
    <w:rsid w:val="00B946B4"/>
    <w:rsid w:val="00B9648C"/>
    <w:rsid w:val="00BA2D19"/>
    <w:rsid w:val="00BB4217"/>
    <w:rsid w:val="00BC5F1F"/>
    <w:rsid w:val="00BC6100"/>
    <w:rsid w:val="00BC6947"/>
    <w:rsid w:val="00BD306D"/>
    <w:rsid w:val="00BD349B"/>
    <w:rsid w:val="00BF09EF"/>
    <w:rsid w:val="00BF2C2C"/>
    <w:rsid w:val="00BF3723"/>
    <w:rsid w:val="00BF3AD4"/>
    <w:rsid w:val="00C0179C"/>
    <w:rsid w:val="00C033C6"/>
    <w:rsid w:val="00C04AA1"/>
    <w:rsid w:val="00C04D51"/>
    <w:rsid w:val="00C05905"/>
    <w:rsid w:val="00C07FE4"/>
    <w:rsid w:val="00C1173F"/>
    <w:rsid w:val="00C1176E"/>
    <w:rsid w:val="00C11E27"/>
    <w:rsid w:val="00C13B75"/>
    <w:rsid w:val="00C22554"/>
    <w:rsid w:val="00C24B33"/>
    <w:rsid w:val="00C30436"/>
    <w:rsid w:val="00C3312D"/>
    <w:rsid w:val="00C433A6"/>
    <w:rsid w:val="00C43823"/>
    <w:rsid w:val="00C461DE"/>
    <w:rsid w:val="00C52DC5"/>
    <w:rsid w:val="00C530D8"/>
    <w:rsid w:val="00C53ACA"/>
    <w:rsid w:val="00C54A26"/>
    <w:rsid w:val="00C5517E"/>
    <w:rsid w:val="00C57EBA"/>
    <w:rsid w:val="00C60369"/>
    <w:rsid w:val="00C647F8"/>
    <w:rsid w:val="00C70A35"/>
    <w:rsid w:val="00C76DCA"/>
    <w:rsid w:val="00C77716"/>
    <w:rsid w:val="00C937E0"/>
    <w:rsid w:val="00CA5A4D"/>
    <w:rsid w:val="00CA7585"/>
    <w:rsid w:val="00CB0809"/>
    <w:rsid w:val="00CB4B8E"/>
    <w:rsid w:val="00CB6287"/>
    <w:rsid w:val="00CB761A"/>
    <w:rsid w:val="00CC69C1"/>
    <w:rsid w:val="00CD0B9B"/>
    <w:rsid w:val="00CD6110"/>
    <w:rsid w:val="00CD65CA"/>
    <w:rsid w:val="00CD6B3E"/>
    <w:rsid w:val="00CE3325"/>
    <w:rsid w:val="00CF1A95"/>
    <w:rsid w:val="00CF27CA"/>
    <w:rsid w:val="00CF4DAE"/>
    <w:rsid w:val="00D07091"/>
    <w:rsid w:val="00D07457"/>
    <w:rsid w:val="00D1000A"/>
    <w:rsid w:val="00D14367"/>
    <w:rsid w:val="00D16310"/>
    <w:rsid w:val="00D1762A"/>
    <w:rsid w:val="00D23FC4"/>
    <w:rsid w:val="00D26E9E"/>
    <w:rsid w:val="00D26F8D"/>
    <w:rsid w:val="00D30C66"/>
    <w:rsid w:val="00D33E85"/>
    <w:rsid w:val="00D3678C"/>
    <w:rsid w:val="00D52E54"/>
    <w:rsid w:val="00D53592"/>
    <w:rsid w:val="00D53774"/>
    <w:rsid w:val="00D61856"/>
    <w:rsid w:val="00D62B18"/>
    <w:rsid w:val="00D66F6A"/>
    <w:rsid w:val="00D6757A"/>
    <w:rsid w:val="00D679A7"/>
    <w:rsid w:val="00D7075F"/>
    <w:rsid w:val="00D75BA2"/>
    <w:rsid w:val="00D765C7"/>
    <w:rsid w:val="00D7757F"/>
    <w:rsid w:val="00D8024E"/>
    <w:rsid w:val="00D869A4"/>
    <w:rsid w:val="00D87DF2"/>
    <w:rsid w:val="00DA03FC"/>
    <w:rsid w:val="00DA1DE7"/>
    <w:rsid w:val="00DB6C03"/>
    <w:rsid w:val="00DC019B"/>
    <w:rsid w:val="00DC119A"/>
    <w:rsid w:val="00DC1DDE"/>
    <w:rsid w:val="00DC33C5"/>
    <w:rsid w:val="00DC3B55"/>
    <w:rsid w:val="00DC5A1C"/>
    <w:rsid w:val="00DD1571"/>
    <w:rsid w:val="00DD31A7"/>
    <w:rsid w:val="00DD68AE"/>
    <w:rsid w:val="00DD6F33"/>
    <w:rsid w:val="00DE0475"/>
    <w:rsid w:val="00DE3C6E"/>
    <w:rsid w:val="00DE7AC8"/>
    <w:rsid w:val="00DE7C49"/>
    <w:rsid w:val="00DF0529"/>
    <w:rsid w:val="00DF388E"/>
    <w:rsid w:val="00E0303D"/>
    <w:rsid w:val="00E04950"/>
    <w:rsid w:val="00E0549F"/>
    <w:rsid w:val="00E06F9B"/>
    <w:rsid w:val="00E071A3"/>
    <w:rsid w:val="00E2181A"/>
    <w:rsid w:val="00E22EBF"/>
    <w:rsid w:val="00E26B2B"/>
    <w:rsid w:val="00E27686"/>
    <w:rsid w:val="00E31CE2"/>
    <w:rsid w:val="00E34B46"/>
    <w:rsid w:val="00E37510"/>
    <w:rsid w:val="00E415CC"/>
    <w:rsid w:val="00E438CD"/>
    <w:rsid w:val="00E53E2F"/>
    <w:rsid w:val="00E56FD8"/>
    <w:rsid w:val="00E65F9A"/>
    <w:rsid w:val="00E67B88"/>
    <w:rsid w:val="00E70D36"/>
    <w:rsid w:val="00E71D84"/>
    <w:rsid w:val="00E75B37"/>
    <w:rsid w:val="00E81827"/>
    <w:rsid w:val="00E8609C"/>
    <w:rsid w:val="00E90E5B"/>
    <w:rsid w:val="00E922BD"/>
    <w:rsid w:val="00E95C9D"/>
    <w:rsid w:val="00EA1EF2"/>
    <w:rsid w:val="00EA3A60"/>
    <w:rsid w:val="00EB1D7A"/>
    <w:rsid w:val="00EB42A1"/>
    <w:rsid w:val="00EB459E"/>
    <w:rsid w:val="00EC247D"/>
    <w:rsid w:val="00EC3ADB"/>
    <w:rsid w:val="00EC6671"/>
    <w:rsid w:val="00ED3877"/>
    <w:rsid w:val="00EE1D13"/>
    <w:rsid w:val="00EE1E46"/>
    <w:rsid w:val="00EE6DD9"/>
    <w:rsid w:val="00EE6EB0"/>
    <w:rsid w:val="00EE7DE9"/>
    <w:rsid w:val="00EF0D8B"/>
    <w:rsid w:val="00EF7D76"/>
    <w:rsid w:val="00F02B76"/>
    <w:rsid w:val="00F04D60"/>
    <w:rsid w:val="00F126DE"/>
    <w:rsid w:val="00F12B58"/>
    <w:rsid w:val="00F17EC7"/>
    <w:rsid w:val="00F27064"/>
    <w:rsid w:val="00F33B9E"/>
    <w:rsid w:val="00F40D63"/>
    <w:rsid w:val="00F41BB7"/>
    <w:rsid w:val="00F42B40"/>
    <w:rsid w:val="00F44691"/>
    <w:rsid w:val="00F46296"/>
    <w:rsid w:val="00F469E7"/>
    <w:rsid w:val="00F517BD"/>
    <w:rsid w:val="00F553CE"/>
    <w:rsid w:val="00F5673C"/>
    <w:rsid w:val="00F62357"/>
    <w:rsid w:val="00F7145C"/>
    <w:rsid w:val="00F7466B"/>
    <w:rsid w:val="00F773DC"/>
    <w:rsid w:val="00F80DF9"/>
    <w:rsid w:val="00F82394"/>
    <w:rsid w:val="00F835FD"/>
    <w:rsid w:val="00F84FB7"/>
    <w:rsid w:val="00F852E7"/>
    <w:rsid w:val="00F86004"/>
    <w:rsid w:val="00F969F7"/>
    <w:rsid w:val="00F97357"/>
    <w:rsid w:val="00FA07B1"/>
    <w:rsid w:val="00FA143B"/>
    <w:rsid w:val="00FA19FE"/>
    <w:rsid w:val="00FB1349"/>
    <w:rsid w:val="00FB3258"/>
    <w:rsid w:val="00FB6BAD"/>
    <w:rsid w:val="00FC08C6"/>
    <w:rsid w:val="00FC3ABA"/>
    <w:rsid w:val="00FC4A22"/>
    <w:rsid w:val="00FD585D"/>
    <w:rsid w:val="00FE7124"/>
    <w:rsid w:val="00FF190C"/>
    <w:rsid w:val="00FF3CBD"/>
    <w:rsid w:val="00FF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163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DAA"/>
  </w:style>
  <w:style w:type="paragraph" w:styleId="Overskrift1">
    <w:name w:val="heading 1"/>
    <w:basedOn w:val="Normal"/>
    <w:link w:val="Overskrift1Tegn"/>
    <w:uiPriority w:val="9"/>
    <w:qFormat/>
    <w:rsid w:val="004A0DA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B92D37"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bCs/>
      <w:color w:val="985735"/>
      <w:sz w:val="30"/>
      <w:szCs w:val="30"/>
      <w:lang w:eastAsia="nb-NO"/>
    </w:rPr>
  </w:style>
  <w:style w:type="paragraph" w:styleId="Overskrift3">
    <w:name w:val="heading 3"/>
    <w:basedOn w:val="Normal"/>
    <w:link w:val="Overskrift3Tegn"/>
    <w:uiPriority w:val="9"/>
    <w:qFormat/>
    <w:rsid w:val="004A0DAA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Overskrift4">
    <w:name w:val="heading 4"/>
    <w:basedOn w:val="Normal"/>
    <w:link w:val="Overskrift4Tegn"/>
    <w:uiPriority w:val="9"/>
    <w:qFormat/>
    <w:rsid w:val="004A0DAA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Overskrift5">
    <w:name w:val="heading 5"/>
    <w:basedOn w:val="Normal"/>
    <w:link w:val="Overskrift5Tegn"/>
    <w:uiPriority w:val="9"/>
    <w:qFormat/>
    <w:rsid w:val="00B92D37"/>
    <w:pPr>
      <w:spacing w:before="332" w:after="166" w:line="240" w:lineRule="auto"/>
      <w:outlineLvl w:val="4"/>
    </w:pPr>
    <w:rPr>
      <w:rFonts w:ascii="Times New Roman" w:eastAsia="Times New Roman" w:hAnsi="Times New Roman" w:cs="Times New Roman"/>
      <w:i/>
      <w:iCs/>
      <w:sz w:val="24"/>
      <w:szCs w:val="24"/>
      <w:lang w:eastAsia="nb-NO"/>
    </w:rPr>
  </w:style>
  <w:style w:type="paragraph" w:styleId="Overskrift6">
    <w:name w:val="heading 6"/>
    <w:basedOn w:val="Normal"/>
    <w:link w:val="Overskrift6Tegn"/>
    <w:uiPriority w:val="9"/>
    <w:qFormat/>
    <w:rsid w:val="00B92D37"/>
    <w:pPr>
      <w:spacing w:before="332" w:after="166" w:line="240" w:lineRule="auto"/>
      <w:outlineLvl w:val="5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A0DA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4A0DAA"/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4A0DAA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A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copyright">
    <w:name w:val="copyright"/>
    <w:basedOn w:val="Normal"/>
    <w:rsid w:val="004A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2">
    <w:name w:val="highlight2"/>
    <w:basedOn w:val="Standardskriftforavsnitt"/>
    <w:rsid w:val="004A0DAA"/>
  </w:style>
  <w:style w:type="character" w:styleId="Hyperkobling">
    <w:name w:val="Hyperlink"/>
    <w:basedOn w:val="Standardskriftforavsnitt"/>
    <w:unhideWhenUsed/>
    <w:rsid w:val="004A0DAA"/>
    <w:rPr>
      <w:color w:val="0000FF"/>
      <w:u w:val="single"/>
    </w:rPr>
  </w:style>
  <w:style w:type="character" w:customStyle="1" w:styleId="jrnl">
    <w:name w:val="jrnl"/>
    <w:basedOn w:val="Standardskriftforavsnitt"/>
    <w:rsid w:val="009F2EF7"/>
  </w:style>
  <w:style w:type="character" w:customStyle="1" w:styleId="Overskrift2Tegn">
    <w:name w:val="Overskrift 2 Tegn"/>
    <w:basedOn w:val="Standardskriftforavsnitt"/>
    <w:link w:val="Overskrift2"/>
    <w:uiPriority w:val="9"/>
    <w:rsid w:val="00B92D37"/>
    <w:rPr>
      <w:rFonts w:ascii="Times New Roman" w:eastAsia="Times New Roman" w:hAnsi="Times New Roman" w:cs="Times New Roman"/>
      <w:b/>
      <w:bCs/>
      <w:color w:val="985735"/>
      <w:sz w:val="30"/>
      <w:szCs w:val="30"/>
      <w:lang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B92D37"/>
    <w:rPr>
      <w:rFonts w:ascii="Times New Roman" w:eastAsia="Times New Roman" w:hAnsi="Times New Roman" w:cs="Times New Roman"/>
      <w:i/>
      <w:iCs/>
      <w:sz w:val="24"/>
      <w:szCs w:val="24"/>
      <w:lang w:eastAsia="nb-NO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B92D37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B92D37"/>
    <w:rPr>
      <w:rFonts w:ascii="Courier New" w:eastAsia="Times New Roman" w:hAnsi="Courier New" w:cs="Courier New"/>
      <w:sz w:val="24"/>
      <w:szCs w:val="24"/>
      <w:lang w:eastAsia="nb-NO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B92D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nb-NO"/>
    </w:rPr>
  </w:style>
  <w:style w:type="character" w:customStyle="1" w:styleId="z-verstiskjemaetTegn">
    <w:name w:val="z-Øverst i skjemaet Tegn"/>
    <w:basedOn w:val="Standardskriftforavsnitt"/>
    <w:link w:val="z-verstiskjemaet"/>
    <w:uiPriority w:val="99"/>
    <w:semiHidden/>
    <w:rsid w:val="00B92D37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verstiskjemaet">
    <w:name w:val="HTML Top of Form"/>
    <w:basedOn w:val="Normal"/>
    <w:next w:val="Normal"/>
    <w:link w:val="z-verstiskjemaetTegn"/>
    <w:hidden/>
    <w:uiPriority w:val="99"/>
    <w:semiHidden/>
    <w:unhideWhenUsed/>
    <w:rsid w:val="00B92D3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NederstiskjemaetTegn">
    <w:name w:val="z-Nederst i skjemaet Tegn"/>
    <w:basedOn w:val="Standardskriftforavsnitt"/>
    <w:link w:val="z-Nederstiskjemaet"/>
    <w:uiPriority w:val="99"/>
    <w:semiHidden/>
    <w:rsid w:val="00B92D37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Nederstiskjemaet">
    <w:name w:val="HTML Bottom of Form"/>
    <w:basedOn w:val="Normal"/>
    <w:next w:val="Normal"/>
    <w:link w:val="z-NederstiskjemaetTegn"/>
    <w:hidden/>
    <w:uiPriority w:val="99"/>
    <w:semiHidden/>
    <w:unhideWhenUsed/>
    <w:rsid w:val="00B92D3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E6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E6EB0"/>
    <w:rPr>
      <w:rFonts w:ascii="Tahoma" w:hAnsi="Tahoma" w:cs="Tahoma"/>
      <w:sz w:val="16"/>
      <w:szCs w:val="16"/>
    </w:rPr>
  </w:style>
  <w:style w:type="paragraph" w:styleId="Tittel">
    <w:name w:val="Title"/>
    <w:basedOn w:val="Normal"/>
    <w:next w:val="Normal"/>
    <w:link w:val="TittelTegn"/>
    <w:uiPriority w:val="10"/>
    <w:qFormat/>
    <w:rsid w:val="00522B2E"/>
    <w:pPr>
      <w:spacing w:after="300" w:line="480" w:lineRule="auto"/>
      <w:contextualSpacing/>
    </w:pPr>
    <w:rPr>
      <w:rFonts w:asciiTheme="majorBidi" w:eastAsiaTheme="majorEastAsia" w:hAnsiTheme="majorBidi" w:cstheme="majorBidi"/>
      <w:spacing w:val="5"/>
      <w:kern w:val="28"/>
      <w:sz w:val="24"/>
      <w:szCs w:val="24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522B2E"/>
    <w:rPr>
      <w:rFonts w:asciiTheme="majorBidi" w:eastAsiaTheme="majorEastAsia" w:hAnsiTheme="majorBidi" w:cstheme="majorBidi"/>
      <w:spacing w:val="5"/>
      <w:kern w:val="28"/>
      <w:sz w:val="24"/>
      <w:szCs w:val="24"/>
      <w:lang w:val="en-US"/>
    </w:rPr>
  </w:style>
  <w:style w:type="paragraph" w:customStyle="1" w:styleId="head1">
    <w:name w:val="head1"/>
    <w:basedOn w:val="Normal"/>
    <w:link w:val="head1Char"/>
    <w:qFormat/>
    <w:rsid w:val="00CC69C1"/>
    <w:pPr>
      <w:keepNext/>
      <w:spacing w:before="240" w:after="120" w:line="48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1Char">
    <w:name w:val="head1 Char"/>
    <w:basedOn w:val="Standardskriftforavsnitt"/>
    <w:link w:val="head1"/>
    <w:rsid w:val="00CC69C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eavsnitt">
    <w:name w:val="List Paragraph"/>
    <w:basedOn w:val="Normal"/>
    <w:uiPriority w:val="34"/>
    <w:qFormat/>
    <w:rsid w:val="00774EFC"/>
    <w:pPr>
      <w:ind w:left="720"/>
      <w:contextualSpacing/>
    </w:pPr>
  </w:style>
  <w:style w:type="paragraph" w:customStyle="1" w:styleId="title1">
    <w:name w:val="title1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b-NO"/>
    </w:rPr>
  </w:style>
  <w:style w:type="paragraph" w:customStyle="1" w:styleId="desc2">
    <w:name w:val="desc2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b-NO"/>
    </w:rPr>
  </w:style>
  <w:style w:type="paragraph" w:customStyle="1" w:styleId="details1">
    <w:name w:val="details1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3F0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F03C8"/>
  </w:style>
  <w:style w:type="paragraph" w:styleId="Bunntekst">
    <w:name w:val="footer"/>
    <w:basedOn w:val="Normal"/>
    <w:link w:val="BunntekstTegn"/>
    <w:uiPriority w:val="99"/>
    <w:unhideWhenUsed/>
    <w:rsid w:val="003F0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F03C8"/>
  </w:style>
  <w:style w:type="character" w:styleId="Merknadsreferanse">
    <w:name w:val="annotation reference"/>
    <w:basedOn w:val="Standardskriftforavsnitt"/>
    <w:uiPriority w:val="99"/>
    <w:semiHidden/>
    <w:unhideWhenUsed/>
    <w:rsid w:val="0030103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0103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0103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0103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0103C"/>
    <w:rPr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1377FD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1377FD"/>
  </w:style>
  <w:style w:type="character" w:customStyle="1" w:styleId="tlid-translation">
    <w:name w:val="tlid-translation"/>
    <w:basedOn w:val="Standardskriftforavsnitt"/>
    <w:rsid w:val="00C57EBA"/>
  </w:style>
  <w:style w:type="character" w:customStyle="1" w:styleId="alt-edited2">
    <w:name w:val="alt-edited2"/>
    <w:basedOn w:val="Standardskriftforavsnitt"/>
    <w:rsid w:val="004314FE"/>
  </w:style>
  <w:style w:type="character" w:customStyle="1" w:styleId="orcid-id-https2">
    <w:name w:val="orcid-id-https2"/>
    <w:rsid w:val="009E70BF"/>
    <w:rPr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F04D60"/>
    <w:rPr>
      <w:color w:val="800080" w:themeColor="followedHyperlink"/>
      <w:u w:val="single"/>
    </w:rPr>
  </w:style>
  <w:style w:type="paragraph" w:styleId="Revisjon">
    <w:name w:val="Revision"/>
    <w:hidden/>
    <w:uiPriority w:val="99"/>
    <w:semiHidden/>
    <w:rsid w:val="00B000B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DAA"/>
  </w:style>
  <w:style w:type="paragraph" w:styleId="Overskrift1">
    <w:name w:val="heading 1"/>
    <w:basedOn w:val="Normal"/>
    <w:link w:val="Overskrift1Tegn"/>
    <w:uiPriority w:val="9"/>
    <w:qFormat/>
    <w:rsid w:val="004A0DA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B92D37"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bCs/>
      <w:color w:val="985735"/>
      <w:sz w:val="30"/>
      <w:szCs w:val="30"/>
      <w:lang w:eastAsia="nb-NO"/>
    </w:rPr>
  </w:style>
  <w:style w:type="paragraph" w:styleId="Overskrift3">
    <w:name w:val="heading 3"/>
    <w:basedOn w:val="Normal"/>
    <w:link w:val="Overskrift3Tegn"/>
    <w:uiPriority w:val="9"/>
    <w:qFormat/>
    <w:rsid w:val="004A0DAA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Overskrift4">
    <w:name w:val="heading 4"/>
    <w:basedOn w:val="Normal"/>
    <w:link w:val="Overskrift4Tegn"/>
    <w:uiPriority w:val="9"/>
    <w:qFormat/>
    <w:rsid w:val="004A0DAA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Overskrift5">
    <w:name w:val="heading 5"/>
    <w:basedOn w:val="Normal"/>
    <w:link w:val="Overskrift5Tegn"/>
    <w:uiPriority w:val="9"/>
    <w:qFormat/>
    <w:rsid w:val="00B92D37"/>
    <w:pPr>
      <w:spacing w:before="332" w:after="166" w:line="240" w:lineRule="auto"/>
      <w:outlineLvl w:val="4"/>
    </w:pPr>
    <w:rPr>
      <w:rFonts w:ascii="Times New Roman" w:eastAsia="Times New Roman" w:hAnsi="Times New Roman" w:cs="Times New Roman"/>
      <w:i/>
      <w:iCs/>
      <w:sz w:val="24"/>
      <w:szCs w:val="24"/>
      <w:lang w:eastAsia="nb-NO"/>
    </w:rPr>
  </w:style>
  <w:style w:type="paragraph" w:styleId="Overskrift6">
    <w:name w:val="heading 6"/>
    <w:basedOn w:val="Normal"/>
    <w:link w:val="Overskrift6Tegn"/>
    <w:uiPriority w:val="9"/>
    <w:qFormat/>
    <w:rsid w:val="00B92D37"/>
    <w:pPr>
      <w:spacing w:before="332" w:after="166" w:line="240" w:lineRule="auto"/>
      <w:outlineLvl w:val="5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A0DA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4A0DAA"/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4A0DAA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A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copyright">
    <w:name w:val="copyright"/>
    <w:basedOn w:val="Normal"/>
    <w:rsid w:val="004A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2">
    <w:name w:val="highlight2"/>
    <w:basedOn w:val="Standardskriftforavsnitt"/>
    <w:rsid w:val="004A0DAA"/>
  </w:style>
  <w:style w:type="character" w:styleId="Hyperkobling">
    <w:name w:val="Hyperlink"/>
    <w:basedOn w:val="Standardskriftforavsnitt"/>
    <w:unhideWhenUsed/>
    <w:rsid w:val="004A0DAA"/>
    <w:rPr>
      <w:color w:val="0000FF"/>
      <w:u w:val="single"/>
    </w:rPr>
  </w:style>
  <w:style w:type="character" w:customStyle="1" w:styleId="jrnl">
    <w:name w:val="jrnl"/>
    <w:basedOn w:val="Standardskriftforavsnitt"/>
    <w:rsid w:val="009F2EF7"/>
  </w:style>
  <w:style w:type="character" w:customStyle="1" w:styleId="Overskrift2Tegn">
    <w:name w:val="Overskrift 2 Tegn"/>
    <w:basedOn w:val="Standardskriftforavsnitt"/>
    <w:link w:val="Overskrift2"/>
    <w:uiPriority w:val="9"/>
    <w:rsid w:val="00B92D37"/>
    <w:rPr>
      <w:rFonts w:ascii="Times New Roman" w:eastAsia="Times New Roman" w:hAnsi="Times New Roman" w:cs="Times New Roman"/>
      <w:b/>
      <w:bCs/>
      <w:color w:val="985735"/>
      <w:sz w:val="30"/>
      <w:szCs w:val="30"/>
      <w:lang w:eastAsia="nb-NO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B92D37"/>
    <w:rPr>
      <w:rFonts w:ascii="Times New Roman" w:eastAsia="Times New Roman" w:hAnsi="Times New Roman" w:cs="Times New Roman"/>
      <w:i/>
      <w:iCs/>
      <w:sz w:val="24"/>
      <w:szCs w:val="24"/>
      <w:lang w:eastAsia="nb-NO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B92D37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B92D37"/>
    <w:rPr>
      <w:rFonts w:ascii="Courier New" w:eastAsia="Times New Roman" w:hAnsi="Courier New" w:cs="Courier New"/>
      <w:sz w:val="24"/>
      <w:szCs w:val="24"/>
      <w:lang w:eastAsia="nb-NO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B92D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nb-NO"/>
    </w:rPr>
  </w:style>
  <w:style w:type="character" w:customStyle="1" w:styleId="z-verstiskjemaetTegn">
    <w:name w:val="z-Øverst i skjemaet Tegn"/>
    <w:basedOn w:val="Standardskriftforavsnitt"/>
    <w:link w:val="z-verstiskjemaet"/>
    <w:uiPriority w:val="99"/>
    <w:semiHidden/>
    <w:rsid w:val="00B92D37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verstiskjemaet">
    <w:name w:val="HTML Top of Form"/>
    <w:basedOn w:val="Normal"/>
    <w:next w:val="Normal"/>
    <w:link w:val="z-verstiskjemaetTegn"/>
    <w:hidden/>
    <w:uiPriority w:val="99"/>
    <w:semiHidden/>
    <w:unhideWhenUsed/>
    <w:rsid w:val="00B92D3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NederstiskjemaetTegn">
    <w:name w:val="z-Nederst i skjemaet Tegn"/>
    <w:basedOn w:val="Standardskriftforavsnitt"/>
    <w:link w:val="z-Nederstiskjemaet"/>
    <w:uiPriority w:val="99"/>
    <w:semiHidden/>
    <w:rsid w:val="00B92D37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Nederstiskjemaet">
    <w:name w:val="HTML Bottom of Form"/>
    <w:basedOn w:val="Normal"/>
    <w:next w:val="Normal"/>
    <w:link w:val="z-NederstiskjemaetTegn"/>
    <w:hidden/>
    <w:uiPriority w:val="99"/>
    <w:semiHidden/>
    <w:unhideWhenUsed/>
    <w:rsid w:val="00B92D3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E6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E6EB0"/>
    <w:rPr>
      <w:rFonts w:ascii="Tahoma" w:hAnsi="Tahoma" w:cs="Tahoma"/>
      <w:sz w:val="16"/>
      <w:szCs w:val="16"/>
    </w:rPr>
  </w:style>
  <w:style w:type="paragraph" w:styleId="Tittel">
    <w:name w:val="Title"/>
    <w:basedOn w:val="Normal"/>
    <w:next w:val="Normal"/>
    <w:link w:val="TittelTegn"/>
    <w:uiPriority w:val="10"/>
    <w:qFormat/>
    <w:rsid w:val="00522B2E"/>
    <w:pPr>
      <w:spacing w:after="300" w:line="480" w:lineRule="auto"/>
      <w:contextualSpacing/>
    </w:pPr>
    <w:rPr>
      <w:rFonts w:asciiTheme="majorBidi" w:eastAsiaTheme="majorEastAsia" w:hAnsiTheme="majorBidi" w:cstheme="majorBidi"/>
      <w:spacing w:val="5"/>
      <w:kern w:val="28"/>
      <w:sz w:val="24"/>
      <w:szCs w:val="24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522B2E"/>
    <w:rPr>
      <w:rFonts w:asciiTheme="majorBidi" w:eastAsiaTheme="majorEastAsia" w:hAnsiTheme="majorBidi" w:cstheme="majorBidi"/>
      <w:spacing w:val="5"/>
      <w:kern w:val="28"/>
      <w:sz w:val="24"/>
      <w:szCs w:val="24"/>
      <w:lang w:val="en-US"/>
    </w:rPr>
  </w:style>
  <w:style w:type="paragraph" w:customStyle="1" w:styleId="head1">
    <w:name w:val="head1"/>
    <w:basedOn w:val="Normal"/>
    <w:link w:val="head1Char"/>
    <w:qFormat/>
    <w:rsid w:val="00CC69C1"/>
    <w:pPr>
      <w:keepNext/>
      <w:spacing w:before="240" w:after="120" w:line="48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1Char">
    <w:name w:val="head1 Char"/>
    <w:basedOn w:val="Standardskriftforavsnitt"/>
    <w:link w:val="head1"/>
    <w:rsid w:val="00CC69C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eavsnitt">
    <w:name w:val="List Paragraph"/>
    <w:basedOn w:val="Normal"/>
    <w:uiPriority w:val="34"/>
    <w:qFormat/>
    <w:rsid w:val="00774EFC"/>
    <w:pPr>
      <w:ind w:left="720"/>
      <w:contextualSpacing/>
    </w:pPr>
  </w:style>
  <w:style w:type="paragraph" w:customStyle="1" w:styleId="title1">
    <w:name w:val="title1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b-NO"/>
    </w:rPr>
  </w:style>
  <w:style w:type="paragraph" w:customStyle="1" w:styleId="desc2">
    <w:name w:val="desc2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b-NO"/>
    </w:rPr>
  </w:style>
  <w:style w:type="paragraph" w:customStyle="1" w:styleId="details1">
    <w:name w:val="details1"/>
    <w:basedOn w:val="Normal"/>
    <w:rsid w:val="00FF190C"/>
    <w:pPr>
      <w:spacing w:after="0" w:line="240" w:lineRule="auto"/>
    </w:pPr>
    <w:rPr>
      <w:rFonts w:ascii="Times New Roman" w:eastAsia="Times New Roman" w:hAnsi="Times New Roman" w:cs="Times New Roman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3F0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F03C8"/>
  </w:style>
  <w:style w:type="paragraph" w:styleId="Bunntekst">
    <w:name w:val="footer"/>
    <w:basedOn w:val="Normal"/>
    <w:link w:val="BunntekstTegn"/>
    <w:uiPriority w:val="99"/>
    <w:unhideWhenUsed/>
    <w:rsid w:val="003F0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F03C8"/>
  </w:style>
  <w:style w:type="character" w:styleId="Merknadsreferanse">
    <w:name w:val="annotation reference"/>
    <w:basedOn w:val="Standardskriftforavsnitt"/>
    <w:uiPriority w:val="99"/>
    <w:semiHidden/>
    <w:unhideWhenUsed/>
    <w:rsid w:val="0030103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0103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0103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0103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0103C"/>
    <w:rPr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1377FD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1377FD"/>
  </w:style>
  <w:style w:type="character" w:customStyle="1" w:styleId="tlid-translation">
    <w:name w:val="tlid-translation"/>
    <w:basedOn w:val="Standardskriftforavsnitt"/>
    <w:rsid w:val="00C57EBA"/>
  </w:style>
  <w:style w:type="character" w:customStyle="1" w:styleId="alt-edited2">
    <w:name w:val="alt-edited2"/>
    <w:basedOn w:val="Standardskriftforavsnitt"/>
    <w:rsid w:val="004314FE"/>
  </w:style>
  <w:style w:type="character" w:customStyle="1" w:styleId="orcid-id-https2">
    <w:name w:val="orcid-id-https2"/>
    <w:rsid w:val="009E70BF"/>
    <w:rPr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F04D60"/>
    <w:rPr>
      <w:color w:val="800080" w:themeColor="followedHyperlink"/>
      <w:u w:val="single"/>
    </w:rPr>
  </w:style>
  <w:style w:type="paragraph" w:styleId="Revisjon">
    <w:name w:val="Revision"/>
    <w:hidden/>
    <w:uiPriority w:val="99"/>
    <w:semiHidden/>
    <w:rsid w:val="00B000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72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6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933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7283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93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60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0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62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540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70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258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846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9406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51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51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3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12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860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5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85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7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2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9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13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427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74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602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691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155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723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81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07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4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9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7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27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887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01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983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357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26726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9980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9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895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82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48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438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5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138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986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2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43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2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87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0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88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824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11533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09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022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600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80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5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93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104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216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675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611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1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8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5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614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2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1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960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482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2670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7287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4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670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5588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57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9346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84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812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501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97050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17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5258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0123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132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567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1219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100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234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8353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0738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679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6820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4973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1733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532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797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5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5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94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03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144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62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132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973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80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22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2869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126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27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766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6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2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4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76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314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002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950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027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5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2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14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35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070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1570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7257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5044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0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03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6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38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780224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440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928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842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55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310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4871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32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373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25175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91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8832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61832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9538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359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3254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347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1074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9954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4428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599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9602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70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1138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587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07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260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85777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2455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25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373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6435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94856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433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4154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120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810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026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8153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224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2080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444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7640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608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83210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309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2772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922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9954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052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2530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09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521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0935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306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596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1760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3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05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6458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181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821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87995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968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4175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048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2595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429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510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69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97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544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167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860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17728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89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3176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1906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5667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474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8795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849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1487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689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940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126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8489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31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892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7055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14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891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83903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56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0131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5652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297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140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0703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38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714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1055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5845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264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19053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02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53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1804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7864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386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4898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622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5513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554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3660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478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78145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85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7368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3940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547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9985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33701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45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2160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1880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5553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889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5014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83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486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9145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072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780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00108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888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198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1834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596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532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8194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98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1312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006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1215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041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5419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81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1755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293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67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40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5360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05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3457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218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1665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11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9032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746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618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6958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525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553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07668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3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5138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3251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1521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079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51402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080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6320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559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657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240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961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96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8333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2744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88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16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2724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18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443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9740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044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88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1913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78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8764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6188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8911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6157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121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9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4251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3730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36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87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9749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945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3399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853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150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7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6888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25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881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3211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81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0128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02797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3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9600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644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1625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876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7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62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07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34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875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52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694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738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094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42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04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034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5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194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123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278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710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3218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461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9219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4109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7543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60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501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2343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1654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856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93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8172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10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7266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4437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4221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926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89662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80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0377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498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06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96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76838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0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264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232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823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619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5544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5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8164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957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7823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719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4919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61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490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877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6771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627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662207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10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1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512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7664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9287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8751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1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577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057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4838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738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73368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87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445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3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713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46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2334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54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8547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0919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4962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302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21409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23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8073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647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25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999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0070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9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0031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1104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41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07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60572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772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18804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919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27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88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40802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22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780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171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612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27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8533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478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935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2959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4114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784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0340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06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927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493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2745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437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3125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026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317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26218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2091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833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58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46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5614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07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7533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945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32649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0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1770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7100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159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26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2151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89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6129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4712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893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020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9400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8355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7751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075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5628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0115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47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8506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256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5324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883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4233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906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0431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885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5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3570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037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9451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8006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1234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665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2142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525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007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1837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466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41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27254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94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1395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689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984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191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2524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63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020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63830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072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931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9073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364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242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5620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961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8647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78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61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0602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3993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740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78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768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5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79828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3100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962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413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55746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73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0477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021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263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54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8099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68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912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9185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230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394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545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7345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165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2902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964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20343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121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4509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920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8864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5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8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82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4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2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192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641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468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43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8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02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91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46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13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641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69230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773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9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9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18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4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592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8657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5545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9937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25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92294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42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1665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171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953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231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746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341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7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82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853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88559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52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09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0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81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2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278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2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5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79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38956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69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738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3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09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52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8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4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30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962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764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6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07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3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3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44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638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37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212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6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44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9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58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70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224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358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76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905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8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975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865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708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65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24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8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87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1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94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06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28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892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3377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3484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495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6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19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85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2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3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50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882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6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6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9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6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8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8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30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032098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86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6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3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8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5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9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55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263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93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665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777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9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9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s://ec.europa.eu/eurostat/ramon/nomenclatures/index.cfm?TargetUrl=LST_NOM_DTL&amp;StrNom=COD_2012&amp;StrLanguageCode=EN&amp;IntPcKey=&amp;StrLayoutCode=HIERARCHIC&amp;IntCurrentPage=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5AFDE-CE85-4FFD-95C8-EAF7DEE33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F9050D</Template>
  <TotalTime>0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hild Sørum Falk</dc:creator>
  <cp:lastModifiedBy>Ragnhild Sørum Falk</cp:lastModifiedBy>
  <cp:revision>2</cp:revision>
  <cp:lastPrinted>2020-08-03T07:23:00Z</cp:lastPrinted>
  <dcterms:created xsi:type="dcterms:W3CDTF">2021-03-26T18:57:00Z</dcterms:created>
  <dcterms:modified xsi:type="dcterms:W3CDTF">2021-03-26T18:57:00Z</dcterms:modified>
</cp:coreProperties>
</file>